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DC9156" w14:textId="77777777" w:rsidR="003D6045" w:rsidRPr="007226D7" w:rsidRDefault="00631F95" w:rsidP="007C33D2">
      <w:pPr>
        <w:spacing w:line="480" w:lineRule="auto"/>
        <w:rPr>
          <w:lang w:val="en-US"/>
        </w:rPr>
      </w:pPr>
      <w:r>
        <w:rPr>
          <w:rStyle w:val="Heading2Char"/>
          <w:b/>
          <w:bCs/>
        </w:rPr>
        <w:t xml:space="preserve">S3 </w:t>
      </w:r>
      <w:proofErr w:type="spellStart"/>
      <w:r w:rsidR="00501F6F" w:rsidRPr="007226D7">
        <w:rPr>
          <w:rStyle w:val="Heading2Char"/>
          <w:b/>
          <w:bCs/>
        </w:rPr>
        <w:t>Table</w:t>
      </w:r>
      <w:proofErr w:type="spellEnd"/>
      <w:r w:rsidR="003D6045" w:rsidRPr="007226D7">
        <w:rPr>
          <w:rStyle w:val="Heading2Char"/>
          <w:b/>
          <w:bCs/>
        </w:rPr>
        <w:t xml:space="preserve">. </w:t>
      </w:r>
      <w:proofErr w:type="spellStart"/>
      <w:r w:rsidR="003D6045" w:rsidRPr="007226D7">
        <w:rPr>
          <w:rStyle w:val="Heading2Char"/>
          <w:b/>
          <w:bCs/>
        </w:rPr>
        <w:t>Validation</w:t>
      </w:r>
      <w:proofErr w:type="spellEnd"/>
      <w:r w:rsidR="003D6045" w:rsidRPr="007226D7">
        <w:rPr>
          <w:rStyle w:val="Heading2Char"/>
          <w:b/>
          <w:bCs/>
        </w:rPr>
        <w:t xml:space="preserve"> of </w:t>
      </w:r>
      <w:proofErr w:type="spellStart"/>
      <w:r w:rsidR="003D6045" w:rsidRPr="007226D7">
        <w:rPr>
          <w:rStyle w:val="Heading2Char"/>
          <w:b/>
          <w:bCs/>
        </w:rPr>
        <w:t>results</w:t>
      </w:r>
      <w:proofErr w:type="spellEnd"/>
      <w:r w:rsidR="003D6045" w:rsidRPr="007226D7">
        <w:rPr>
          <w:rStyle w:val="Heading2Char"/>
          <w:b/>
          <w:bCs/>
        </w:rPr>
        <w:t xml:space="preserve"> </w:t>
      </w:r>
      <w:proofErr w:type="spellStart"/>
      <w:r w:rsidR="003D6045" w:rsidRPr="007226D7">
        <w:rPr>
          <w:rStyle w:val="Heading2Char"/>
          <w:b/>
          <w:bCs/>
        </w:rPr>
        <w:t>with</w:t>
      </w:r>
      <w:proofErr w:type="spellEnd"/>
      <w:r w:rsidR="003D6045" w:rsidRPr="007226D7">
        <w:rPr>
          <w:rStyle w:val="Heading2Char"/>
          <w:b/>
          <w:bCs/>
        </w:rPr>
        <w:t xml:space="preserve"> a </w:t>
      </w:r>
      <w:proofErr w:type="spellStart"/>
      <w:r w:rsidR="003D6045" w:rsidRPr="007226D7">
        <w:rPr>
          <w:rStyle w:val="Heading2Char"/>
          <w:b/>
          <w:bCs/>
        </w:rPr>
        <w:t>previous</w:t>
      </w:r>
      <w:proofErr w:type="spellEnd"/>
      <w:r w:rsidR="003D6045" w:rsidRPr="007226D7">
        <w:rPr>
          <w:rStyle w:val="Heading2Char"/>
          <w:b/>
          <w:bCs/>
        </w:rPr>
        <w:t xml:space="preserve"> </w:t>
      </w:r>
      <w:proofErr w:type="spellStart"/>
      <w:r w:rsidR="003D6045" w:rsidRPr="007226D7">
        <w:rPr>
          <w:rStyle w:val="Heading2Char"/>
          <w:b/>
          <w:bCs/>
        </w:rPr>
        <w:t>synaptic</w:t>
      </w:r>
      <w:proofErr w:type="spellEnd"/>
      <w:r w:rsidR="003D6045" w:rsidRPr="007226D7">
        <w:rPr>
          <w:rStyle w:val="Heading2Char"/>
          <w:b/>
          <w:bCs/>
        </w:rPr>
        <w:t xml:space="preserve"> </w:t>
      </w:r>
      <w:proofErr w:type="spellStart"/>
      <w:r w:rsidR="003D6045" w:rsidRPr="007226D7">
        <w:rPr>
          <w:rStyle w:val="Heading2Char"/>
          <w:b/>
          <w:bCs/>
        </w:rPr>
        <w:t>polarity</w:t>
      </w:r>
      <w:proofErr w:type="spellEnd"/>
      <w:r w:rsidR="003D6045" w:rsidRPr="007226D7">
        <w:rPr>
          <w:rStyle w:val="Heading2Char"/>
          <w:b/>
          <w:bCs/>
        </w:rPr>
        <w:t xml:space="preserve"> </w:t>
      </w:r>
      <w:proofErr w:type="spellStart"/>
      <w:r w:rsidR="003D6045" w:rsidRPr="007226D7">
        <w:rPr>
          <w:rStyle w:val="Heading2Char"/>
          <w:b/>
          <w:bCs/>
        </w:rPr>
        <w:t>prediction</w:t>
      </w:r>
      <w:proofErr w:type="spellEnd"/>
      <w:r w:rsidR="003D6045" w:rsidRPr="007226D7">
        <w:rPr>
          <w:rStyle w:val="Heading2Char"/>
          <w:b/>
          <w:bCs/>
        </w:rPr>
        <w:t xml:space="preserve"> </w:t>
      </w:r>
      <w:proofErr w:type="spellStart"/>
      <w:r w:rsidR="003D6045" w:rsidRPr="007226D7">
        <w:rPr>
          <w:rStyle w:val="Heading2Char"/>
          <w:b/>
          <w:bCs/>
        </w:rPr>
        <w:t>paper</w:t>
      </w:r>
      <w:proofErr w:type="spellEnd"/>
    </w:p>
    <w:tbl>
      <w:tblPr>
        <w:tblpPr w:leftFromText="141" w:rightFromText="141" w:vertAnchor="text" w:horzAnchor="margin" w:tblpXSpec="center" w:tblpY="4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07"/>
        <w:gridCol w:w="639"/>
        <w:gridCol w:w="636"/>
        <w:gridCol w:w="636"/>
        <w:gridCol w:w="637"/>
        <w:gridCol w:w="722"/>
        <w:gridCol w:w="709"/>
        <w:gridCol w:w="709"/>
        <w:gridCol w:w="850"/>
      </w:tblGrid>
      <w:tr w:rsidR="003D6045" w:rsidRPr="007226D7" w14:paraId="33C28120" w14:textId="77777777" w:rsidTr="000705EF">
        <w:trPr>
          <w:cantSplit/>
          <w:trHeight w:val="61"/>
        </w:trPr>
        <w:tc>
          <w:tcPr>
            <w:tcW w:w="1446" w:type="dxa"/>
            <w:gridSpan w:val="2"/>
            <w:vMerge w:val="restart"/>
            <w:tcBorders>
              <w:top w:val="nil"/>
              <w:left w:val="nil"/>
            </w:tcBorders>
          </w:tcPr>
          <w:p w14:paraId="49C05FF7" w14:textId="77777777" w:rsidR="003D6045" w:rsidRPr="007226D7" w:rsidRDefault="003D6045" w:rsidP="000705EF">
            <w:pPr>
              <w:spacing w:line="480" w:lineRule="auto"/>
              <w:rPr>
                <w:lang w:val="en-US"/>
              </w:rPr>
            </w:pPr>
          </w:p>
        </w:tc>
        <w:tc>
          <w:tcPr>
            <w:tcW w:w="4899" w:type="dxa"/>
            <w:gridSpan w:val="7"/>
            <w:vAlign w:val="center"/>
          </w:tcPr>
          <w:p w14:paraId="742E6AC2" w14:textId="77777777" w:rsidR="003D6045" w:rsidRPr="007226D7" w:rsidRDefault="003D6045" w:rsidP="000705EF">
            <w:pPr>
              <w:jc w:val="center"/>
              <w:rPr>
                <w:sz w:val="32"/>
                <w:szCs w:val="32"/>
                <w:lang w:val="en-US"/>
              </w:rPr>
            </w:pPr>
            <w:r w:rsidRPr="007226D7">
              <w:rPr>
                <w:sz w:val="32"/>
                <w:szCs w:val="32"/>
                <w:lang w:val="en-US"/>
              </w:rPr>
              <w:t>Target neuron</w:t>
            </w:r>
          </w:p>
        </w:tc>
      </w:tr>
      <w:tr w:rsidR="003D6045" w:rsidRPr="007226D7" w14:paraId="42049127" w14:textId="77777777" w:rsidTr="000705EF">
        <w:trPr>
          <w:cantSplit/>
          <w:trHeight w:val="61"/>
        </w:trPr>
        <w:tc>
          <w:tcPr>
            <w:tcW w:w="1446" w:type="dxa"/>
            <w:gridSpan w:val="2"/>
            <w:vMerge/>
            <w:tcBorders>
              <w:top w:val="nil"/>
              <w:left w:val="nil"/>
            </w:tcBorders>
          </w:tcPr>
          <w:p w14:paraId="47E06AC9" w14:textId="77777777" w:rsidR="003D6045" w:rsidRPr="007226D7" w:rsidRDefault="003D6045" w:rsidP="000705EF">
            <w:pPr>
              <w:widowControl w:val="0"/>
              <w:spacing w:line="276" w:lineRule="auto"/>
              <w:rPr>
                <w:sz w:val="32"/>
                <w:szCs w:val="32"/>
                <w:lang w:val="en-US"/>
              </w:rPr>
            </w:pPr>
          </w:p>
        </w:tc>
        <w:tc>
          <w:tcPr>
            <w:tcW w:w="636" w:type="dxa"/>
            <w:vAlign w:val="center"/>
          </w:tcPr>
          <w:p w14:paraId="076D89C6" w14:textId="77777777" w:rsidR="003D6045" w:rsidRPr="007226D7" w:rsidRDefault="003D6045" w:rsidP="000705EF">
            <w:pPr>
              <w:jc w:val="center"/>
              <w:rPr>
                <w:lang w:val="en-US"/>
              </w:rPr>
            </w:pPr>
            <w:r w:rsidRPr="007226D7">
              <w:rPr>
                <w:lang w:val="en-US"/>
              </w:rPr>
              <w:t>ASH</w:t>
            </w:r>
          </w:p>
        </w:tc>
        <w:tc>
          <w:tcPr>
            <w:tcW w:w="636" w:type="dxa"/>
            <w:vAlign w:val="center"/>
          </w:tcPr>
          <w:p w14:paraId="104B21DC" w14:textId="77777777" w:rsidR="003D6045" w:rsidRPr="007226D7" w:rsidRDefault="003D6045" w:rsidP="000705EF">
            <w:pPr>
              <w:jc w:val="center"/>
              <w:rPr>
                <w:lang w:val="en-US"/>
              </w:rPr>
            </w:pPr>
            <w:r w:rsidRPr="007226D7">
              <w:rPr>
                <w:lang w:val="en-US"/>
              </w:rPr>
              <w:t>AVA</w:t>
            </w:r>
          </w:p>
        </w:tc>
        <w:tc>
          <w:tcPr>
            <w:tcW w:w="637" w:type="dxa"/>
            <w:vAlign w:val="center"/>
          </w:tcPr>
          <w:p w14:paraId="2D5EBFDA" w14:textId="77777777" w:rsidR="003D6045" w:rsidRPr="007226D7" w:rsidRDefault="003D6045" w:rsidP="000705EF">
            <w:pPr>
              <w:jc w:val="center"/>
              <w:rPr>
                <w:lang w:val="en-US"/>
              </w:rPr>
            </w:pPr>
            <w:r w:rsidRPr="007226D7">
              <w:rPr>
                <w:lang w:val="en-US"/>
              </w:rPr>
              <w:t>AVB</w:t>
            </w:r>
          </w:p>
        </w:tc>
        <w:tc>
          <w:tcPr>
            <w:tcW w:w="722" w:type="dxa"/>
            <w:vAlign w:val="center"/>
          </w:tcPr>
          <w:p w14:paraId="26F2DA40" w14:textId="77777777" w:rsidR="003D6045" w:rsidRPr="007226D7" w:rsidRDefault="003D6045" w:rsidP="000705EF">
            <w:pPr>
              <w:jc w:val="center"/>
              <w:rPr>
                <w:lang w:val="en-US"/>
              </w:rPr>
            </w:pPr>
            <w:r w:rsidRPr="007226D7">
              <w:rPr>
                <w:lang w:val="en-US"/>
              </w:rPr>
              <w:t>AVD</w:t>
            </w:r>
          </w:p>
        </w:tc>
        <w:tc>
          <w:tcPr>
            <w:tcW w:w="709" w:type="dxa"/>
            <w:vAlign w:val="center"/>
          </w:tcPr>
          <w:p w14:paraId="4DAB8ABD" w14:textId="77777777" w:rsidR="003D6045" w:rsidRPr="007226D7" w:rsidRDefault="003D6045" w:rsidP="000705EF">
            <w:pPr>
              <w:jc w:val="center"/>
              <w:rPr>
                <w:lang w:val="en-US"/>
              </w:rPr>
            </w:pPr>
            <w:r w:rsidRPr="007226D7">
              <w:rPr>
                <w:lang w:val="en-US"/>
              </w:rPr>
              <w:t>AVE</w:t>
            </w:r>
          </w:p>
        </w:tc>
        <w:tc>
          <w:tcPr>
            <w:tcW w:w="709" w:type="dxa"/>
            <w:vAlign w:val="center"/>
          </w:tcPr>
          <w:p w14:paraId="48F6450F" w14:textId="77777777" w:rsidR="003D6045" w:rsidRPr="007226D7" w:rsidRDefault="003D6045" w:rsidP="000705EF">
            <w:pPr>
              <w:jc w:val="center"/>
              <w:rPr>
                <w:lang w:val="en-US"/>
              </w:rPr>
            </w:pPr>
            <w:r w:rsidRPr="007226D7">
              <w:rPr>
                <w:lang w:val="en-US"/>
              </w:rPr>
              <w:t>DVA</w:t>
            </w:r>
          </w:p>
        </w:tc>
        <w:tc>
          <w:tcPr>
            <w:tcW w:w="850" w:type="dxa"/>
            <w:vAlign w:val="center"/>
          </w:tcPr>
          <w:p w14:paraId="2AC42678" w14:textId="77777777" w:rsidR="003D6045" w:rsidRPr="007226D7" w:rsidRDefault="003D6045" w:rsidP="000705EF">
            <w:pPr>
              <w:jc w:val="center"/>
              <w:rPr>
                <w:lang w:val="en-US"/>
              </w:rPr>
            </w:pPr>
            <w:r w:rsidRPr="007226D7">
              <w:rPr>
                <w:lang w:val="en-US"/>
              </w:rPr>
              <w:t>PVC</w:t>
            </w:r>
          </w:p>
        </w:tc>
      </w:tr>
      <w:tr w:rsidR="003D6045" w:rsidRPr="007226D7" w14:paraId="5DA3DADD" w14:textId="77777777" w:rsidTr="000705EF">
        <w:trPr>
          <w:cantSplit/>
          <w:trHeight w:val="61"/>
        </w:trPr>
        <w:tc>
          <w:tcPr>
            <w:tcW w:w="807" w:type="dxa"/>
            <w:vMerge w:val="restart"/>
            <w:textDirection w:val="btLr"/>
            <w:vAlign w:val="center"/>
          </w:tcPr>
          <w:p w14:paraId="44414A8D" w14:textId="77777777" w:rsidR="003D6045" w:rsidRPr="007226D7" w:rsidRDefault="003D6045" w:rsidP="000705EF">
            <w:pPr>
              <w:ind w:left="113" w:right="113"/>
              <w:jc w:val="center"/>
              <w:rPr>
                <w:sz w:val="32"/>
                <w:szCs w:val="32"/>
                <w:lang w:val="en-US"/>
              </w:rPr>
            </w:pPr>
            <w:r w:rsidRPr="007226D7">
              <w:rPr>
                <w:sz w:val="32"/>
                <w:szCs w:val="32"/>
                <w:lang w:val="en-US"/>
              </w:rPr>
              <w:t>Source neuron</w:t>
            </w:r>
          </w:p>
        </w:tc>
        <w:tc>
          <w:tcPr>
            <w:tcW w:w="639" w:type="dxa"/>
            <w:vAlign w:val="center"/>
          </w:tcPr>
          <w:p w14:paraId="17D5E4B5" w14:textId="77777777" w:rsidR="003D6045" w:rsidRPr="007226D7" w:rsidRDefault="003D6045" w:rsidP="000705EF">
            <w:pPr>
              <w:jc w:val="center"/>
              <w:rPr>
                <w:lang w:val="en-US"/>
              </w:rPr>
            </w:pPr>
            <w:r w:rsidRPr="007226D7">
              <w:rPr>
                <w:lang w:val="en-US"/>
              </w:rPr>
              <w:t>ASH</w:t>
            </w:r>
          </w:p>
        </w:tc>
        <w:tc>
          <w:tcPr>
            <w:tcW w:w="636" w:type="dxa"/>
            <w:vAlign w:val="center"/>
          </w:tcPr>
          <w:p w14:paraId="03B3B34C" w14:textId="77777777" w:rsidR="003D6045" w:rsidRPr="007226D7" w:rsidRDefault="003D6045" w:rsidP="000705EF">
            <w:pPr>
              <w:jc w:val="center"/>
              <w:rPr>
                <w:lang w:val="en-US"/>
              </w:rPr>
            </w:pPr>
          </w:p>
        </w:tc>
        <w:tc>
          <w:tcPr>
            <w:tcW w:w="636" w:type="dxa"/>
            <w:shd w:val="clear" w:color="auto" w:fill="E36C0A"/>
            <w:vAlign w:val="center"/>
          </w:tcPr>
          <w:p w14:paraId="1FF21F49" w14:textId="77777777" w:rsidR="003D6045" w:rsidRPr="007226D7" w:rsidRDefault="003D6045" w:rsidP="000705EF">
            <w:pPr>
              <w:jc w:val="center"/>
              <w:rPr>
                <w:lang w:val="en-US"/>
              </w:rPr>
            </w:pPr>
            <w:r w:rsidRPr="007226D7">
              <w:rPr>
                <w:lang w:val="en-US"/>
              </w:rPr>
              <w:t>32</w:t>
            </w:r>
          </w:p>
        </w:tc>
        <w:tc>
          <w:tcPr>
            <w:tcW w:w="637" w:type="dxa"/>
            <w:shd w:val="clear" w:color="auto" w:fill="E36C0A"/>
            <w:vAlign w:val="center"/>
          </w:tcPr>
          <w:p w14:paraId="26A70199" w14:textId="77777777" w:rsidR="003D6045" w:rsidRPr="007226D7" w:rsidRDefault="003D6045" w:rsidP="000705EF">
            <w:pPr>
              <w:jc w:val="center"/>
              <w:rPr>
                <w:lang w:val="en-US"/>
              </w:rPr>
            </w:pPr>
            <w:r w:rsidRPr="007226D7">
              <w:rPr>
                <w:lang w:val="en-US"/>
              </w:rPr>
              <w:t>20</w:t>
            </w:r>
          </w:p>
        </w:tc>
        <w:tc>
          <w:tcPr>
            <w:tcW w:w="722" w:type="dxa"/>
            <w:shd w:val="clear" w:color="auto" w:fill="E36C0A"/>
            <w:vAlign w:val="center"/>
          </w:tcPr>
          <w:p w14:paraId="6FF50865" w14:textId="77777777" w:rsidR="003D6045" w:rsidRPr="007226D7" w:rsidRDefault="003D6045" w:rsidP="000705EF">
            <w:pPr>
              <w:jc w:val="center"/>
              <w:rPr>
                <w:lang w:val="en-US"/>
              </w:rPr>
            </w:pPr>
            <w:r w:rsidRPr="007226D7">
              <w:rPr>
                <w:lang w:val="en-US"/>
              </w:rPr>
              <w:t>34</w:t>
            </w:r>
          </w:p>
        </w:tc>
        <w:tc>
          <w:tcPr>
            <w:tcW w:w="709" w:type="dxa"/>
            <w:vAlign w:val="center"/>
          </w:tcPr>
          <w:p w14:paraId="26500547" w14:textId="77777777" w:rsidR="003D6045" w:rsidRPr="007226D7" w:rsidRDefault="003D6045" w:rsidP="000705EF">
            <w:pPr>
              <w:jc w:val="center"/>
              <w:rPr>
                <w:lang w:val="en-US"/>
              </w:rPr>
            </w:pPr>
          </w:p>
        </w:tc>
        <w:tc>
          <w:tcPr>
            <w:tcW w:w="709" w:type="dxa"/>
            <w:vAlign w:val="center"/>
          </w:tcPr>
          <w:p w14:paraId="66E72E90" w14:textId="77777777" w:rsidR="003D6045" w:rsidRPr="007226D7" w:rsidRDefault="003D6045" w:rsidP="000705EF">
            <w:pPr>
              <w:jc w:val="center"/>
              <w:rPr>
                <w:lang w:val="en-US"/>
              </w:rPr>
            </w:pPr>
          </w:p>
        </w:tc>
        <w:tc>
          <w:tcPr>
            <w:tcW w:w="850" w:type="dxa"/>
            <w:vAlign w:val="center"/>
          </w:tcPr>
          <w:p w14:paraId="4DF225E0" w14:textId="77777777" w:rsidR="003D6045" w:rsidRPr="007226D7" w:rsidRDefault="003D6045" w:rsidP="000705EF">
            <w:pPr>
              <w:jc w:val="center"/>
              <w:rPr>
                <w:lang w:val="en-US"/>
              </w:rPr>
            </w:pPr>
          </w:p>
        </w:tc>
      </w:tr>
      <w:tr w:rsidR="003D6045" w:rsidRPr="007226D7" w14:paraId="6510FD5C" w14:textId="77777777" w:rsidTr="000705EF">
        <w:trPr>
          <w:cantSplit/>
          <w:trHeight w:val="61"/>
        </w:trPr>
        <w:tc>
          <w:tcPr>
            <w:tcW w:w="807" w:type="dxa"/>
            <w:vMerge/>
            <w:vAlign w:val="center"/>
          </w:tcPr>
          <w:p w14:paraId="72103DFA" w14:textId="77777777" w:rsidR="003D6045" w:rsidRPr="007226D7" w:rsidRDefault="003D6045" w:rsidP="000705EF">
            <w:pPr>
              <w:widowControl w:val="0"/>
              <w:rPr>
                <w:lang w:val="en-US"/>
              </w:rPr>
            </w:pPr>
          </w:p>
        </w:tc>
        <w:tc>
          <w:tcPr>
            <w:tcW w:w="639" w:type="dxa"/>
            <w:vAlign w:val="center"/>
          </w:tcPr>
          <w:p w14:paraId="74269D06" w14:textId="77777777" w:rsidR="003D6045" w:rsidRPr="007226D7" w:rsidRDefault="003D6045" w:rsidP="000705EF">
            <w:pPr>
              <w:jc w:val="center"/>
              <w:rPr>
                <w:lang w:val="en-US"/>
              </w:rPr>
            </w:pPr>
            <w:r w:rsidRPr="007226D7">
              <w:rPr>
                <w:lang w:val="en-US"/>
              </w:rPr>
              <w:t>AVA</w:t>
            </w:r>
          </w:p>
        </w:tc>
        <w:tc>
          <w:tcPr>
            <w:tcW w:w="636" w:type="dxa"/>
            <w:vAlign w:val="center"/>
          </w:tcPr>
          <w:p w14:paraId="0862DD1A" w14:textId="77777777" w:rsidR="003D6045" w:rsidRPr="007226D7" w:rsidRDefault="003D6045" w:rsidP="000705EF">
            <w:pPr>
              <w:jc w:val="center"/>
              <w:rPr>
                <w:lang w:val="en-US"/>
              </w:rPr>
            </w:pPr>
          </w:p>
        </w:tc>
        <w:tc>
          <w:tcPr>
            <w:tcW w:w="636" w:type="dxa"/>
            <w:vAlign w:val="center"/>
          </w:tcPr>
          <w:p w14:paraId="53C8F3E7" w14:textId="77777777" w:rsidR="003D6045" w:rsidRPr="007226D7" w:rsidRDefault="003D6045" w:rsidP="000705EF">
            <w:pPr>
              <w:jc w:val="center"/>
              <w:rPr>
                <w:lang w:val="en-US"/>
              </w:rPr>
            </w:pPr>
          </w:p>
        </w:tc>
        <w:tc>
          <w:tcPr>
            <w:tcW w:w="637" w:type="dxa"/>
            <w:vAlign w:val="center"/>
          </w:tcPr>
          <w:p w14:paraId="5F41CD5E" w14:textId="77777777" w:rsidR="003D6045" w:rsidRPr="007226D7" w:rsidRDefault="003D6045" w:rsidP="000705EF">
            <w:pPr>
              <w:jc w:val="center"/>
              <w:rPr>
                <w:lang w:val="en-US"/>
              </w:rPr>
            </w:pPr>
          </w:p>
        </w:tc>
        <w:tc>
          <w:tcPr>
            <w:tcW w:w="722" w:type="dxa"/>
            <w:shd w:val="clear" w:color="auto" w:fill="E36C0A"/>
            <w:vAlign w:val="center"/>
          </w:tcPr>
          <w:p w14:paraId="7A7070ED" w14:textId="77777777" w:rsidR="003D6045" w:rsidRPr="007226D7" w:rsidRDefault="003D6045" w:rsidP="000705EF">
            <w:pPr>
              <w:jc w:val="center"/>
              <w:rPr>
                <w:lang w:val="en-US"/>
              </w:rPr>
            </w:pPr>
            <w:r w:rsidRPr="007226D7">
              <w:rPr>
                <w:lang w:val="en-US"/>
              </w:rPr>
              <w:t>6</w:t>
            </w:r>
          </w:p>
        </w:tc>
        <w:tc>
          <w:tcPr>
            <w:tcW w:w="709" w:type="dxa"/>
            <w:shd w:val="clear" w:color="auto" w:fill="70AD47"/>
            <w:vAlign w:val="center"/>
          </w:tcPr>
          <w:p w14:paraId="46A935E0" w14:textId="77777777" w:rsidR="003D6045" w:rsidRPr="007226D7" w:rsidRDefault="003D6045" w:rsidP="000705EF">
            <w:pPr>
              <w:jc w:val="center"/>
              <w:rPr>
                <w:lang w:val="en-US"/>
              </w:rPr>
            </w:pPr>
            <w:r w:rsidRPr="007226D7">
              <w:rPr>
                <w:lang w:val="en-US"/>
              </w:rPr>
              <w:t>6</w:t>
            </w:r>
          </w:p>
        </w:tc>
        <w:tc>
          <w:tcPr>
            <w:tcW w:w="709" w:type="dxa"/>
            <w:vAlign w:val="center"/>
          </w:tcPr>
          <w:p w14:paraId="64849CED" w14:textId="77777777" w:rsidR="003D6045" w:rsidRPr="007226D7" w:rsidRDefault="003D6045" w:rsidP="000705EF">
            <w:pPr>
              <w:jc w:val="center"/>
              <w:rPr>
                <w:lang w:val="en-US"/>
              </w:rPr>
            </w:pPr>
          </w:p>
        </w:tc>
        <w:tc>
          <w:tcPr>
            <w:tcW w:w="850" w:type="dxa"/>
            <w:shd w:val="clear" w:color="auto" w:fill="70AD47"/>
            <w:vAlign w:val="center"/>
          </w:tcPr>
          <w:p w14:paraId="4E852609" w14:textId="77777777" w:rsidR="003D6045" w:rsidRPr="007226D7" w:rsidRDefault="003D6045" w:rsidP="000705EF">
            <w:pPr>
              <w:jc w:val="center"/>
              <w:rPr>
                <w:lang w:val="en-US"/>
              </w:rPr>
            </w:pPr>
            <w:r w:rsidRPr="007226D7">
              <w:rPr>
                <w:lang w:val="en-US"/>
              </w:rPr>
              <w:t>77</w:t>
            </w:r>
          </w:p>
        </w:tc>
      </w:tr>
      <w:tr w:rsidR="003D6045" w:rsidRPr="007226D7" w14:paraId="33867813" w14:textId="77777777" w:rsidTr="000705EF">
        <w:trPr>
          <w:cantSplit/>
          <w:trHeight w:val="61"/>
        </w:trPr>
        <w:tc>
          <w:tcPr>
            <w:tcW w:w="807" w:type="dxa"/>
            <w:vMerge/>
            <w:vAlign w:val="center"/>
          </w:tcPr>
          <w:p w14:paraId="57D4A74F" w14:textId="77777777" w:rsidR="003D6045" w:rsidRPr="007226D7" w:rsidRDefault="003D6045" w:rsidP="000705EF">
            <w:pPr>
              <w:widowControl w:val="0"/>
              <w:rPr>
                <w:lang w:val="en-US"/>
              </w:rPr>
            </w:pPr>
          </w:p>
        </w:tc>
        <w:tc>
          <w:tcPr>
            <w:tcW w:w="639" w:type="dxa"/>
            <w:vAlign w:val="center"/>
          </w:tcPr>
          <w:p w14:paraId="14236954" w14:textId="77777777" w:rsidR="003D6045" w:rsidRPr="007226D7" w:rsidRDefault="003D6045" w:rsidP="000705EF">
            <w:pPr>
              <w:jc w:val="center"/>
              <w:rPr>
                <w:lang w:val="en-US"/>
              </w:rPr>
            </w:pPr>
            <w:r w:rsidRPr="007226D7">
              <w:rPr>
                <w:lang w:val="en-US"/>
              </w:rPr>
              <w:t>AVB</w:t>
            </w:r>
          </w:p>
        </w:tc>
        <w:tc>
          <w:tcPr>
            <w:tcW w:w="636" w:type="dxa"/>
            <w:vAlign w:val="center"/>
          </w:tcPr>
          <w:p w14:paraId="2D8C7703" w14:textId="77777777" w:rsidR="003D6045" w:rsidRPr="007226D7" w:rsidRDefault="003D6045" w:rsidP="000705EF">
            <w:pPr>
              <w:jc w:val="center"/>
              <w:rPr>
                <w:lang w:val="en-US"/>
              </w:rPr>
            </w:pPr>
          </w:p>
        </w:tc>
        <w:tc>
          <w:tcPr>
            <w:tcW w:w="636" w:type="dxa"/>
            <w:shd w:val="clear" w:color="auto" w:fill="70AD47"/>
            <w:vAlign w:val="center"/>
          </w:tcPr>
          <w:p w14:paraId="00BE6A1D" w14:textId="77777777" w:rsidR="003D6045" w:rsidRPr="007226D7" w:rsidRDefault="003D6045" w:rsidP="000705EF">
            <w:pPr>
              <w:jc w:val="center"/>
              <w:rPr>
                <w:lang w:val="en-US"/>
              </w:rPr>
            </w:pPr>
            <w:r w:rsidRPr="007226D7">
              <w:rPr>
                <w:lang w:val="en-US"/>
              </w:rPr>
              <w:t>47</w:t>
            </w:r>
          </w:p>
        </w:tc>
        <w:tc>
          <w:tcPr>
            <w:tcW w:w="637" w:type="dxa"/>
            <w:vAlign w:val="center"/>
          </w:tcPr>
          <w:p w14:paraId="23F97A9B" w14:textId="77777777" w:rsidR="003D6045" w:rsidRPr="007226D7" w:rsidRDefault="003D6045" w:rsidP="000705EF">
            <w:pPr>
              <w:jc w:val="center"/>
              <w:rPr>
                <w:lang w:val="en-US"/>
              </w:rPr>
            </w:pPr>
          </w:p>
        </w:tc>
        <w:tc>
          <w:tcPr>
            <w:tcW w:w="722" w:type="dxa"/>
            <w:vAlign w:val="center"/>
          </w:tcPr>
          <w:p w14:paraId="34E15C42" w14:textId="77777777" w:rsidR="003D6045" w:rsidRPr="007226D7" w:rsidRDefault="003D6045" w:rsidP="000705EF">
            <w:pPr>
              <w:jc w:val="center"/>
              <w:rPr>
                <w:lang w:val="en-US"/>
              </w:rPr>
            </w:pPr>
          </w:p>
        </w:tc>
        <w:tc>
          <w:tcPr>
            <w:tcW w:w="709" w:type="dxa"/>
            <w:vAlign w:val="center"/>
          </w:tcPr>
          <w:p w14:paraId="449D2E0D" w14:textId="77777777" w:rsidR="003D6045" w:rsidRPr="007226D7" w:rsidRDefault="003D6045" w:rsidP="000705EF">
            <w:pPr>
              <w:jc w:val="center"/>
              <w:rPr>
                <w:lang w:val="en-US"/>
              </w:rPr>
            </w:pPr>
          </w:p>
        </w:tc>
        <w:tc>
          <w:tcPr>
            <w:tcW w:w="709" w:type="dxa"/>
            <w:vAlign w:val="center"/>
          </w:tcPr>
          <w:p w14:paraId="5CFC714A" w14:textId="77777777" w:rsidR="003D6045" w:rsidRPr="007226D7" w:rsidRDefault="003D6045" w:rsidP="000705EF">
            <w:pPr>
              <w:jc w:val="center"/>
              <w:rPr>
                <w:lang w:val="en-US"/>
              </w:rPr>
            </w:pPr>
          </w:p>
        </w:tc>
        <w:tc>
          <w:tcPr>
            <w:tcW w:w="850" w:type="dxa"/>
            <w:vAlign w:val="center"/>
          </w:tcPr>
          <w:p w14:paraId="5B930DD4" w14:textId="77777777" w:rsidR="003D6045" w:rsidRPr="007226D7" w:rsidRDefault="003D6045" w:rsidP="000705EF">
            <w:pPr>
              <w:jc w:val="center"/>
              <w:rPr>
                <w:lang w:val="en-US"/>
              </w:rPr>
            </w:pPr>
          </w:p>
        </w:tc>
      </w:tr>
      <w:tr w:rsidR="003D6045" w:rsidRPr="007226D7" w14:paraId="1369B54E" w14:textId="77777777" w:rsidTr="000705EF">
        <w:trPr>
          <w:cantSplit/>
          <w:trHeight w:val="61"/>
        </w:trPr>
        <w:tc>
          <w:tcPr>
            <w:tcW w:w="807" w:type="dxa"/>
            <w:vMerge/>
            <w:vAlign w:val="center"/>
          </w:tcPr>
          <w:p w14:paraId="48B9469F" w14:textId="77777777" w:rsidR="003D6045" w:rsidRPr="007226D7" w:rsidRDefault="003D6045" w:rsidP="000705EF">
            <w:pPr>
              <w:widowControl w:val="0"/>
              <w:rPr>
                <w:lang w:val="en-US"/>
              </w:rPr>
            </w:pPr>
          </w:p>
        </w:tc>
        <w:tc>
          <w:tcPr>
            <w:tcW w:w="639" w:type="dxa"/>
            <w:vAlign w:val="center"/>
          </w:tcPr>
          <w:p w14:paraId="06D713D0" w14:textId="77777777" w:rsidR="003D6045" w:rsidRPr="007226D7" w:rsidRDefault="003D6045" w:rsidP="000705EF">
            <w:pPr>
              <w:jc w:val="center"/>
              <w:rPr>
                <w:lang w:val="en-US"/>
              </w:rPr>
            </w:pPr>
            <w:r w:rsidRPr="007226D7">
              <w:rPr>
                <w:lang w:val="en-US"/>
              </w:rPr>
              <w:t>AVD</w:t>
            </w:r>
          </w:p>
        </w:tc>
        <w:tc>
          <w:tcPr>
            <w:tcW w:w="636" w:type="dxa"/>
            <w:vAlign w:val="center"/>
          </w:tcPr>
          <w:p w14:paraId="041FC212" w14:textId="77777777" w:rsidR="003D6045" w:rsidRPr="007226D7" w:rsidRDefault="003D6045" w:rsidP="000705EF">
            <w:pPr>
              <w:jc w:val="center"/>
              <w:rPr>
                <w:lang w:val="en-US"/>
              </w:rPr>
            </w:pPr>
          </w:p>
        </w:tc>
        <w:tc>
          <w:tcPr>
            <w:tcW w:w="636" w:type="dxa"/>
            <w:shd w:val="clear" w:color="auto" w:fill="70AD47"/>
            <w:vAlign w:val="center"/>
          </w:tcPr>
          <w:p w14:paraId="5164E628" w14:textId="77777777" w:rsidR="003D6045" w:rsidRPr="007226D7" w:rsidRDefault="003D6045" w:rsidP="000705EF">
            <w:pPr>
              <w:jc w:val="center"/>
              <w:rPr>
                <w:lang w:val="en-US"/>
              </w:rPr>
            </w:pPr>
            <w:r w:rsidRPr="007226D7">
              <w:rPr>
                <w:lang w:val="en-US"/>
              </w:rPr>
              <w:t>167</w:t>
            </w:r>
          </w:p>
        </w:tc>
        <w:tc>
          <w:tcPr>
            <w:tcW w:w="637" w:type="dxa"/>
            <w:vAlign w:val="center"/>
          </w:tcPr>
          <w:p w14:paraId="26DE8086" w14:textId="77777777" w:rsidR="003D6045" w:rsidRPr="007226D7" w:rsidRDefault="003D6045" w:rsidP="000705EF">
            <w:pPr>
              <w:jc w:val="center"/>
              <w:rPr>
                <w:lang w:val="en-US"/>
              </w:rPr>
            </w:pPr>
          </w:p>
        </w:tc>
        <w:tc>
          <w:tcPr>
            <w:tcW w:w="722" w:type="dxa"/>
            <w:vAlign w:val="center"/>
          </w:tcPr>
          <w:p w14:paraId="40F54F0D" w14:textId="77777777" w:rsidR="003D6045" w:rsidRPr="007226D7" w:rsidRDefault="003D6045" w:rsidP="000705EF">
            <w:pPr>
              <w:jc w:val="center"/>
              <w:rPr>
                <w:lang w:val="en-US"/>
              </w:rPr>
            </w:pPr>
          </w:p>
        </w:tc>
        <w:tc>
          <w:tcPr>
            <w:tcW w:w="709" w:type="dxa"/>
            <w:vAlign w:val="center"/>
          </w:tcPr>
          <w:p w14:paraId="1DE66C4F" w14:textId="77777777" w:rsidR="003D6045" w:rsidRPr="007226D7" w:rsidRDefault="003D6045" w:rsidP="000705EF">
            <w:pPr>
              <w:jc w:val="center"/>
              <w:rPr>
                <w:lang w:val="en-US"/>
              </w:rPr>
            </w:pPr>
          </w:p>
        </w:tc>
        <w:tc>
          <w:tcPr>
            <w:tcW w:w="709" w:type="dxa"/>
            <w:vAlign w:val="center"/>
          </w:tcPr>
          <w:p w14:paraId="2BD5CA39" w14:textId="77777777" w:rsidR="003D6045" w:rsidRPr="007226D7" w:rsidRDefault="003D6045" w:rsidP="000705EF">
            <w:pPr>
              <w:jc w:val="center"/>
              <w:rPr>
                <w:lang w:val="en-US"/>
              </w:rPr>
            </w:pPr>
          </w:p>
        </w:tc>
        <w:tc>
          <w:tcPr>
            <w:tcW w:w="850" w:type="dxa"/>
            <w:vAlign w:val="center"/>
          </w:tcPr>
          <w:p w14:paraId="43BBB709" w14:textId="77777777" w:rsidR="003D6045" w:rsidRPr="007226D7" w:rsidRDefault="003D6045" w:rsidP="000705EF">
            <w:pPr>
              <w:jc w:val="center"/>
              <w:rPr>
                <w:lang w:val="en-US"/>
              </w:rPr>
            </w:pPr>
          </w:p>
        </w:tc>
      </w:tr>
      <w:tr w:rsidR="003D6045" w:rsidRPr="007226D7" w14:paraId="486357A6" w14:textId="77777777" w:rsidTr="000705EF">
        <w:trPr>
          <w:cantSplit/>
          <w:trHeight w:val="61"/>
        </w:trPr>
        <w:tc>
          <w:tcPr>
            <w:tcW w:w="807" w:type="dxa"/>
            <w:vMerge/>
            <w:vAlign w:val="center"/>
          </w:tcPr>
          <w:p w14:paraId="595D2D6D" w14:textId="77777777" w:rsidR="003D6045" w:rsidRPr="007226D7" w:rsidRDefault="003D6045" w:rsidP="000705EF">
            <w:pPr>
              <w:widowControl w:val="0"/>
              <w:rPr>
                <w:lang w:val="en-US"/>
              </w:rPr>
            </w:pPr>
          </w:p>
        </w:tc>
        <w:tc>
          <w:tcPr>
            <w:tcW w:w="639" w:type="dxa"/>
            <w:vAlign w:val="center"/>
          </w:tcPr>
          <w:p w14:paraId="66A4A25C" w14:textId="77777777" w:rsidR="003D6045" w:rsidRPr="007226D7" w:rsidRDefault="003D6045" w:rsidP="000705EF">
            <w:pPr>
              <w:jc w:val="center"/>
              <w:rPr>
                <w:lang w:val="en-US"/>
              </w:rPr>
            </w:pPr>
            <w:r w:rsidRPr="007226D7">
              <w:rPr>
                <w:lang w:val="en-US"/>
              </w:rPr>
              <w:t>AVE</w:t>
            </w:r>
          </w:p>
        </w:tc>
        <w:tc>
          <w:tcPr>
            <w:tcW w:w="636" w:type="dxa"/>
            <w:vAlign w:val="center"/>
          </w:tcPr>
          <w:p w14:paraId="54F5959D" w14:textId="77777777" w:rsidR="003D6045" w:rsidRPr="007226D7" w:rsidRDefault="003D6045" w:rsidP="000705EF">
            <w:pPr>
              <w:jc w:val="center"/>
              <w:rPr>
                <w:lang w:val="en-US"/>
              </w:rPr>
            </w:pPr>
          </w:p>
        </w:tc>
        <w:tc>
          <w:tcPr>
            <w:tcW w:w="636" w:type="dxa"/>
            <w:shd w:val="clear" w:color="auto" w:fill="70AD47"/>
            <w:vAlign w:val="center"/>
          </w:tcPr>
          <w:p w14:paraId="6C797AFA" w14:textId="77777777" w:rsidR="003D6045" w:rsidRPr="007226D7" w:rsidRDefault="003D6045" w:rsidP="000705EF">
            <w:pPr>
              <w:jc w:val="center"/>
              <w:rPr>
                <w:lang w:val="en-US"/>
              </w:rPr>
            </w:pPr>
            <w:r w:rsidRPr="007226D7">
              <w:rPr>
                <w:lang w:val="en-US"/>
              </w:rPr>
              <w:t>67</w:t>
            </w:r>
          </w:p>
        </w:tc>
        <w:tc>
          <w:tcPr>
            <w:tcW w:w="637" w:type="dxa"/>
            <w:vAlign w:val="center"/>
          </w:tcPr>
          <w:p w14:paraId="0B6FCBF3" w14:textId="77777777" w:rsidR="003D6045" w:rsidRPr="007226D7" w:rsidRDefault="003D6045" w:rsidP="000705EF">
            <w:pPr>
              <w:jc w:val="center"/>
              <w:rPr>
                <w:lang w:val="en-US"/>
              </w:rPr>
            </w:pPr>
          </w:p>
        </w:tc>
        <w:tc>
          <w:tcPr>
            <w:tcW w:w="722" w:type="dxa"/>
            <w:vAlign w:val="center"/>
          </w:tcPr>
          <w:p w14:paraId="5AEFD7F5" w14:textId="77777777" w:rsidR="003D6045" w:rsidRPr="007226D7" w:rsidRDefault="003D6045" w:rsidP="000705EF">
            <w:pPr>
              <w:jc w:val="center"/>
              <w:rPr>
                <w:lang w:val="en-US"/>
              </w:rPr>
            </w:pPr>
          </w:p>
        </w:tc>
        <w:tc>
          <w:tcPr>
            <w:tcW w:w="709" w:type="dxa"/>
            <w:vAlign w:val="center"/>
          </w:tcPr>
          <w:p w14:paraId="3E3CB210" w14:textId="77777777" w:rsidR="003D6045" w:rsidRPr="007226D7" w:rsidRDefault="003D6045" w:rsidP="000705EF">
            <w:pPr>
              <w:jc w:val="center"/>
              <w:rPr>
                <w:lang w:val="en-US"/>
              </w:rPr>
            </w:pPr>
          </w:p>
        </w:tc>
        <w:tc>
          <w:tcPr>
            <w:tcW w:w="709" w:type="dxa"/>
            <w:vAlign w:val="center"/>
          </w:tcPr>
          <w:p w14:paraId="3987E468" w14:textId="77777777" w:rsidR="003D6045" w:rsidRPr="007226D7" w:rsidRDefault="003D6045" w:rsidP="000705EF">
            <w:pPr>
              <w:jc w:val="center"/>
              <w:rPr>
                <w:lang w:val="en-US"/>
              </w:rPr>
            </w:pPr>
          </w:p>
        </w:tc>
        <w:tc>
          <w:tcPr>
            <w:tcW w:w="850" w:type="dxa"/>
            <w:vAlign w:val="center"/>
          </w:tcPr>
          <w:p w14:paraId="2D524665" w14:textId="77777777" w:rsidR="003D6045" w:rsidRPr="007226D7" w:rsidRDefault="003D6045" w:rsidP="000705EF">
            <w:pPr>
              <w:jc w:val="center"/>
              <w:rPr>
                <w:lang w:val="en-US"/>
              </w:rPr>
            </w:pPr>
          </w:p>
        </w:tc>
      </w:tr>
      <w:tr w:rsidR="003D6045" w:rsidRPr="007226D7" w14:paraId="4DBD7712" w14:textId="77777777" w:rsidTr="000705EF">
        <w:trPr>
          <w:cantSplit/>
          <w:trHeight w:val="61"/>
        </w:trPr>
        <w:tc>
          <w:tcPr>
            <w:tcW w:w="807" w:type="dxa"/>
            <w:vMerge/>
            <w:vAlign w:val="center"/>
          </w:tcPr>
          <w:p w14:paraId="262655AC" w14:textId="77777777" w:rsidR="003D6045" w:rsidRPr="007226D7" w:rsidRDefault="003D6045" w:rsidP="000705EF">
            <w:pPr>
              <w:widowControl w:val="0"/>
              <w:rPr>
                <w:lang w:val="en-US"/>
              </w:rPr>
            </w:pPr>
          </w:p>
        </w:tc>
        <w:tc>
          <w:tcPr>
            <w:tcW w:w="639" w:type="dxa"/>
            <w:vAlign w:val="center"/>
          </w:tcPr>
          <w:p w14:paraId="27B15D36" w14:textId="77777777" w:rsidR="003D6045" w:rsidRPr="007226D7" w:rsidRDefault="003D6045" w:rsidP="000705EF">
            <w:pPr>
              <w:jc w:val="center"/>
              <w:rPr>
                <w:lang w:val="en-US"/>
              </w:rPr>
            </w:pPr>
            <w:r w:rsidRPr="007226D7">
              <w:rPr>
                <w:lang w:val="en-US"/>
              </w:rPr>
              <w:t>DVA</w:t>
            </w:r>
          </w:p>
        </w:tc>
        <w:tc>
          <w:tcPr>
            <w:tcW w:w="636" w:type="dxa"/>
            <w:vAlign w:val="center"/>
          </w:tcPr>
          <w:p w14:paraId="5A519D28" w14:textId="77777777" w:rsidR="003D6045" w:rsidRPr="007226D7" w:rsidRDefault="003D6045" w:rsidP="000705EF">
            <w:pPr>
              <w:jc w:val="center"/>
              <w:rPr>
                <w:lang w:val="en-US"/>
              </w:rPr>
            </w:pPr>
          </w:p>
        </w:tc>
        <w:tc>
          <w:tcPr>
            <w:tcW w:w="636" w:type="dxa"/>
            <w:shd w:val="clear" w:color="auto" w:fill="70AD47"/>
            <w:vAlign w:val="center"/>
          </w:tcPr>
          <w:p w14:paraId="0806FEBF" w14:textId="77777777" w:rsidR="003D6045" w:rsidRPr="007226D7" w:rsidRDefault="003D6045" w:rsidP="000705EF">
            <w:pPr>
              <w:jc w:val="center"/>
              <w:rPr>
                <w:lang w:val="en-US"/>
              </w:rPr>
            </w:pPr>
            <w:r w:rsidRPr="007226D7">
              <w:rPr>
                <w:lang w:val="en-US"/>
              </w:rPr>
              <w:t>8</w:t>
            </w:r>
          </w:p>
        </w:tc>
        <w:tc>
          <w:tcPr>
            <w:tcW w:w="637" w:type="dxa"/>
            <w:vAlign w:val="center"/>
          </w:tcPr>
          <w:p w14:paraId="0F67987E" w14:textId="77777777" w:rsidR="003D6045" w:rsidRPr="007226D7" w:rsidRDefault="003D6045" w:rsidP="000705EF">
            <w:pPr>
              <w:jc w:val="center"/>
              <w:rPr>
                <w:lang w:val="en-US"/>
              </w:rPr>
            </w:pPr>
          </w:p>
        </w:tc>
        <w:tc>
          <w:tcPr>
            <w:tcW w:w="722" w:type="dxa"/>
            <w:vAlign w:val="center"/>
          </w:tcPr>
          <w:p w14:paraId="1451C89B" w14:textId="77777777" w:rsidR="003D6045" w:rsidRPr="007226D7" w:rsidRDefault="003D6045" w:rsidP="000705EF">
            <w:pPr>
              <w:jc w:val="center"/>
              <w:rPr>
                <w:lang w:val="en-US"/>
              </w:rPr>
            </w:pPr>
          </w:p>
        </w:tc>
        <w:tc>
          <w:tcPr>
            <w:tcW w:w="709" w:type="dxa"/>
            <w:shd w:val="clear" w:color="auto" w:fill="70AD47"/>
            <w:vAlign w:val="center"/>
          </w:tcPr>
          <w:p w14:paraId="2089A9F1" w14:textId="77777777" w:rsidR="003D6045" w:rsidRPr="007226D7" w:rsidRDefault="003D6045" w:rsidP="000705EF">
            <w:pPr>
              <w:jc w:val="center"/>
              <w:rPr>
                <w:lang w:val="en-US"/>
              </w:rPr>
            </w:pPr>
            <w:r w:rsidRPr="007226D7">
              <w:rPr>
                <w:lang w:val="en-US"/>
              </w:rPr>
              <w:t>36</w:t>
            </w:r>
          </w:p>
        </w:tc>
        <w:tc>
          <w:tcPr>
            <w:tcW w:w="709" w:type="dxa"/>
            <w:vAlign w:val="center"/>
          </w:tcPr>
          <w:p w14:paraId="5C494EE7" w14:textId="77777777" w:rsidR="003D6045" w:rsidRPr="007226D7" w:rsidRDefault="003D6045" w:rsidP="000705EF">
            <w:pPr>
              <w:jc w:val="center"/>
              <w:rPr>
                <w:lang w:val="en-US"/>
              </w:rPr>
            </w:pPr>
          </w:p>
        </w:tc>
        <w:tc>
          <w:tcPr>
            <w:tcW w:w="850" w:type="dxa"/>
            <w:shd w:val="clear" w:color="auto" w:fill="E36C0A"/>
            <w:vAlign w:val="center"/>
          </w:tcPr>
          <w:p w14:paraId="0364D148" w14:textId="77777777" w:rsidR="003D6045" w:rsidRPr="007226D7" w:rsidRDefault="003D6045" w:rsidP="000705EF">
            <w:pPr>
              <w:jc w:val="center"/>
              <w:rPr>
                <w:lang w:val="en-US"/>
              </w:rPr>
            </w:pPr>
            <w:r w:rsidRPr="007226D7">
              <w:rPr>
                <w:lang w:val="en-US"/>
              </w:rPr>
              <w:t>5</w:t>
            </w:r>
          </w:p>
        </w:tc>
      </w:tr>
      <w:tr w:rsidR="003D6045" w:rsidRPr="007226D7" w14:paraId="2D7F5BDC" w14:textId="77777777" w:rsidTr="000705EF">
        <w:trPr>
          <w:cantSplit/>
          <w:trHeight w:val="61"/>
        </w:trPr>
        <w:tc>
          <w:tcPr>
            <w:tcW w:w="807" w:type="dxa"/>
            <w:vMerge/>
            <w:vAlign w:val="center"/>
          </w:tcPr>
          <w:p w14:paraId="788DC50D" w14:textId="77777777" w:rsidR="003D6045" w:rsidRPr="007226D7" w:rsidRDefault="003D6045" w:rsidP="000705EF">
            <w:pPr>
              <w:widowControl w:val="0"/>
              <w:rPr>
                <w:lang w:val="en-US"/>
              </w:rPr>
            </w:pPr>
          </w:p>
        </w:tc>
        <w:tc>
          <w:tcPr>
            <w:tcW w:w="639" w:type="dxa"/>
            <w:vAlign w:val="center"/>
          </w:tcPr>
          <w:p w14:paraId="71CD89EB" w14:textId="77777777" w:rsidR="003D6045" w:rsidRPr="007226D7" w:rsidRDefault="003D6045" w:rsidP="000705EF">
            <w:pPr>
              <w:jc w:val="center"/>
              <w:rPr>
                <w:lang w:val="en-US"/>
              </w:rPr>
            </w:pPr>
            <w:r w:rsidRPr="007226D7">
              <w:rPr>
                <w:lang w:val="en-US"/>
              </w:rPr>
              <w:t>PVC</w:t>
            </w:r>
          </w:p>
        </w:tc>
        <w:tc>
          <w:tcPr>
            <w:tcW w:w="636" w:type="dxa"/>
            <w:vAlign w:val="center"/>
          </w:tcPr>
          <w:p w14:paraId="7530E27F" w14:textId="77777777" w:rsidR="003D6045" w:rsidRPr="007226D7" w:rsidRDefault="003D6045" w:rsidP="000705EF">
            <w:pPr>
              <w:jc w:val="center"/>
              <w:rPr>
                <w:lang w:val="en-US"/>
              </w:rPr>
            </w:pPr>
          </w:p>
        </w:tc>
        <w:tc>
          <w:tcPr>
            <w:tcW w:w="636" w:type="dxa"/>
            <w:shd w:val="clear" w:color="auto" w:fill="70AD47"/>
            <w:vAlign w:val="center"/>
          </w:tcPr>
          <w:p w14:paraId="6F6E1227" w14:textId="77777777" w:rsidR="003D6045" w:rsidRPr="007226D7" w:rsidRDefault="003D6045" w:rsidP="000705EF">
            <w:pPr>
              <w:jc w:val="center"/>
              <w:rPr>
                <w:lang w:val="en-US"/>
              </w:rPr>
            </w:pPr>
            <w:r w:rsidRPr="007226D7">
              <w:rPr>
                <w:lang w:val="en-US"/>
              </w:rPr>
              <w:t>27</w:t>
            </w:r>
          </w:p>
        </w:tc>
        <w:tc>
          <w:tcPr>
            <w:tcW w:w="637" w:type="dxa"/>
            <w:shd w:val="clear" w:color="auto" w:fill="E36C0A"/>
            <w:vAlign w:val="center"/>
          </w:tcPr>
          <w:p w14:paraId="6CBB5149" w14:textId="77777777" w:rsidR="003D6045" w:rsidRPr="007226D7" w:rsidRDefault="003D6045" w:rsidP="000705EF">
            <w:pPr>
              <w:jc w:val="center"/>
              <w:rPr>
                <w:lang w:val="en-US"/>
              </w:rPr>
            </w:pPr>
            <w:r w:rsidRPr="007226D7">
              <w:rPr>
                <w:lang w:val="en-US"/>
              </w:rPr>
              <w:t>69</w:t>
            </w:r>
          </w:p>
        </w:tc>
        <w:tc>
          <w:tcPr>
            <w:tcW w:w="722" w:type="dxa"/>
            <w:shd w:val="clear" w:color="auto" w:fill="E36C0A"/>
            <w:vAlign w:val="center"/>
          </w:tcPr>
          <w:p w14:paraId="692A45BE" w14:textId="77777777" w:rsidR="003D6045" w:rsidRPr="007226D7" w:rsidRDefault="003D6045" w:rsidP="000705EF">
            <w:pPr>
              <w:jc w:val="center"/>
              <w:rPr>
                <w:lang w:val="en-US"/>
              </w:rPr>
            </w:pPr>
            <w:r w:rsidRPr="007226D7">
              <w:rPr>
                <w:lang w:val="en-US"/>
              </w:rPr>
              <w:t>23</w:t>
            </w:r>
          </w:p>
        </w:tc>
        <w:tc>
          <w:tcPr>
            <w:tcW w:w="709" w:type="dxa"/>
            <w:shd w:val="clear" w:color="auto" w:fill="70AD47"/>
            <w:vAlign w:val="center"/>
          </w:tcPr>
          <w:p w14:paraId="15C27D57" w14:textId="77777777" w:rsidR="003D6045" w:rsidRPr="007226D7" w:rsidRDefault="003D6045" w:rsidP="000705EF">
            <w:pPr>
              <w:jc w:val="center"/>
              <w:rPr>
                <w:lang w:val="en-US"/>
              </w:rPr>
            </w:pPr>
            <w:r w:rsidRPr="007226D7">
              <w:rPr>
                <w:lang w:val="en-US"/>
              </w:rPr>
              <w:t>21</w:t>
            </w:r>
          </w:p>
        </w:tc>
        <w:tc>
          <w:tcPr>
            <w:tcW w:w="709" w:type="dxa"/>
            <w:shd w:val="clear" w:color="auto" w:fill="E36C0A"/>
            <w:vAlign w:val="center"/>
          </w:tcPr>
          <w:p w14:paraId="614F3AFC" w14:textId="77777777" w:rsidR="003D6045" w:rsidRPr="007226D7" w:rsidRDefault="003D6045" w:rsidP="000705EF">
            <w:pPr>
              <w:jc w:val="center"/>
              <w:rPr>
                <w:lang w:val="en-US"/>
              </w:rPr>
            </w:pPr>
            <w:r w:rsidRPr="007226D7">
              <w:rPr>
                <w:lang w:val="en-US"/>
              </w:rPr>
              <w:t>7</w:t>
            </w:r>
          </w:p>
        </w:tc>
        <w:tc>
          <w:tcPr>
            <w:tcW w:w="850" w:type="dxa"/>
            <w:vAlign w:val="center"/>
          </w:tcPr>
          <w:p w14:paraId="3796C138" w14:textId="77777777" w:rsidR="003D6045" w:rsidRPr="007226D7" w:rsidRDefault="003D6045" w:rsidP="000705EF">
            <w:pPr>
              <w:jc w:val="center"/>
              <w:rPr>
                <w:lang w:val="en-US"/>
              </w:rPr>
            </w:pPr>
          </w:p>
        </w:tc>
      </w:tr>
    </w:tbl>
    <w:p w14:paraId="09F3CA96" w14:textId="77777777" w:rsidR="003D6045" w:rsidRPr="007226D7" w:rsidRDefault="003D6045" w:rsidP="000705EF">
      <w:pPr>
        <w:spacing w:line="480" w:lineRule="auto"/>
        <w:rPr>
          <w:lang w:val="en-US"/>
        </w:rPr>
      </w:pPr>
    </w:p>
    <w:p w14:paraId="68AF90CA" w14:textId="77777777" w:rsidR="0060703F" w:rsidRPr="007226D7" w:rsidRDefault="0060703F" w:rsidP="00CE7A53">
      <w:pPr>
        <w:pStyle w:val="Heading2"/>
        <w:rPr>
          <w:b/>
          <w:bCs/>
          <w:lang w:val="en-US"/>
        </w:rPr>
      </w:pPr>
    </w:p>
    <w:p w14:paraId="32528D58" w14:textId="77777777" w:rsidR="0060703F" w:rsidRPr="007226D7" w:rsidRDefault="0060703F" w:rsidP="0060703F">
      <w:pPr>
        <w:rPr>
          <w:lang w:val="en-US" w:eastAsia="hu-HU"/>
        </w:rPr>
      </w:pPr>
    </w:p>
    <w:p w14:paraId="24053B64" w14:textId="77777777" w:rsidR="0060703F" w:rsidRPr="007226D7" w:rsidRDefault="0060703F" w:rsidP="0060703F">
      <w:pPr>
        <w:rPr>
          <w:lang w:val="en-US" w:eastAsia="hu-HU"/>
        </w:rPr>
      </w:pPr>
    </w:p>
    <w:p w14:paraId="77C43DAC" w14:textId="77777777" w:rsidR="0060703F" w:rsidRPr="007226D7" w:rsidRDefault="0060703F" w:rsidP="0060703F">
      <w:pPr>
        <w:rPr>
          <w:lang w:val="en-US" w:eastAsia="hu-HU"/>
        </w:rPr>
      </w:pPr>
    </w:p>
    <w:p w14:paraId="3E7EE13A" w14:textId="77777777" w:rsidR="0060703F" w:rsidRPr="007226D7" w:rsidRDefault="0060703F" w:rsidP="0060703F">
      <w:pPr>
        <w:rPr>
          <w:lang w:val="en-US" w:eastAsia="hu-HU"/>
        </w:rPr>
      </w:pPr>
    </w:p>
    <w:p w14:paraId="24933DB9" w14:textId="77777777" w:rsidR="0060703F" w:rsidRPr="007226D7" w:rsidRDefault="0060703F" w:rsidP="00CE7A53">
      <w:pPr>
        <w:pStyle w:val="Heading2"/>
        <w:rPr>
          <w:b/>
          <w:bCs/>
          <w:lang w:val="en-US"/>
        </w:rPr>
      </w:pPr>
    </w:p>
    <w:p w14:paraId="3FB398E8" w14:textId="77777777" w:rsidR="009120AF" w:rsidRPr="007226D7" w:rsidRDefault="0060703F" w:rsidP="00631F95">
      <w:pPr>
        <w:spacing w:line="480" w:lineRule="auto"/>
        <w:jc w:val="both"/>
        <w:rPr>
          <w:lang w:val="en-US"/>
        </w:rPr>
      </w:pPr>
      <w:r w:rsidRPr="007226D7">
        <w:rPr>
          <w:lang w:val="en-US"/>
        </w:rPr>
        <w:t>Predicted polarities from our results (S1</w:t>
      </w:r>
      <w:r w:rsidR="00967101" w:rsidRPr="007226D7">
        <w:rPr>
          <w:lang w:val="en-US"/>
        </w:rPr>
        <w:t xml:space="preserve"> Data</w:t>
      </w:r>
      <w:r w:rsidRPr="007226D7">
        <w:rPr>
          <w:lang w:val="en-US"/>
        </w:rPr>
        <w:t xml:space="preserve">) were compared to the polarities predicted by Rakowski and </w:t>
      </w:r>
      <w:proofErr w:type="spellStart"/>
      <w:r w:rsidRPr="007226D7">
        <w:rPr>
          <w:lang w:val="en-US"/>
        </w:rPr>
        <w:t>Karbowski</w:t>
      </w:r>
      <w:proofErr w:type="spellEnd"/>
      <w:r w:rsidR="00AA343E" w:rsidRPr="007226D7">
        <w:rPr>
          <w:lang w:val="en-US"/>
        </w:rPr>
        <w:t xml:space="preserve"> </w:t>
      </w:r>
      <w:r w:rsidRPr="007226D7">
        <w:rPr>
          <w:lang w:val="en-US"/>
        </w:rPr>
        <w:fldChar w:fldCharType="begin" w:fldLock="1"/>
      </w:r>
      <w:r w:rsidR="00666532">
        <w:rPr>
          <w:lang w:val="en-US"/>
        </w:rPr>
        <w:instrText>ADDIN CSL_CITATION {"citationItems":[{"id":"ITEM-1","itemData":{"DOI":"doi.org/10.1371/journal.pcbi.1005834","abstract":"Author summary Neural connectomes, i.e. neural connectivity maps, are important for understanding the design principles of nervous systems. However, they are not sufficient for understanding network dynamics, which in turn are related to animal’s behavior. To understand behavior, we need additionally to know the type of signaling mediated by neural connections, or simply their polarities (excitation or inhibition). But the determination of these polarities is generally challenging because of the large number of synapses in a typical network. The small nematode Caenorhabditis elegans with 302 neurons is the only animal with the known connectome on a level of single neurons. In this study, we use a powerful and fast computational technique to optimize intrinsic properties of C. elegans network controlling locomotion in order to determine the signaling signs of its connections. As a result, we find that all locomotory interneuron connections are inhibitory, which suggests that this network acts mainly via mutual suppression.","author":[{"dropping-particle":"","family":"Rakowski","given":"Franciszek","non-dropping-particle":"","parse-names":false,"suffix":""},{"dropping-particle":"","family":"Karbowski","given":"Jan","non-dropping-particle":"","parse-names":false,"suffix":""}],"container-title":"PLOS Computational Biology","id":"ITEM-1","issue":"11","issued":{"date-parts":[["2017","11","20"]]},"page":"e1005834","publisher":"Public Library of Science","title":"Optimal synaptic signaling connectome for locomotory behavior in Caenorhabditis elegans: Design minimizing energy cost","type":"article-journal","volume":"13"},"uris":["http://www.mendeley.com/documents/?uuid=1a352d9b-9f0c-4a84-80aa-1b2acaed434d"]}],"mendeley":{"formattedCitation":"[1]","plainTextFormattedCitation":"[1]","previouslyFormattedCitation":"[33]"},"properties":{"noteIndex":0},"schema":"https://github.com/citation-style-language/schema/raw/master/csl-citation.json"}</w:instrText>
      </w:r>
      <w:r w:rsidRPr="007226D7">
        <w:rPr>
          <w:lang w:val="en-US"/>
        </w:rPr>
        <w:fldChar w:fldCharType="separate"/>
      </w:r>
      <w:r w:rsidR="00666532" w:rsidRPr="00666532">
        <w:rPr>
          <w:noProof/>
          <w:lang w:val="en-US"/>
        </w:rPr>
        <w:t>[1]</w:t>
      </w:r>
      <w:r w:rsidRPr="007226D7">
        <w:rPr>
          <w:lang w:val="en-US"/>
        </w:rPr>
        <w:fldChar w:fldCharType="end"/>
      </w:r>
      <w:r w:rsidRPr="007226D7">
        <w:rPr>
          <w:lang w:val="en-US"/>
        </w:rPr>
        <w:t xml:space="preserve"> for the locomotion circuit of the </w:t>
      </w:r>
      <w:r w:rsidR="00EA5DFE" w:rsidRPr="007226D7">
        <w:rPr>
          <w:i/>
          <w:iCs/>
          <w:lang w:val="en-US"/>
        </w:rPr>
        <w:t>C. elegans</w:t>
      </w:r>
      <w:r w:rsidRPr="007226D7">
        <w:rPr>
          <w:lang w:val="en-US"/>
        </w:rPr>
        <w:t xml:space="preserve"> connectome. Each cell represents a connection between the named source and target neuron. Green colored cell means that the predicted polarity was the same in both cases. Orange colored cell means that the predicted polarity was different with the two methods. 456 of the 652 synapses (70%) were predicted the same.</w:t>
      </w:r>
      <w:r w:rsidR="003D6045" w:rsidRPr="007226D7">
        <w:rPr>
          <w:b/>
          <w:bCs/>
          <w:lang w:val="en-US"/>
        </w:rPr>
        <w:br w:type="page"/>
      </w:r>
    </w:p>
    <w:p w14:paraId="67FDC6AF" w14:textId="77777777" w:rsidR="003D6045" w:rsidRPr="007226D7" w:rsidRDefault="003D6045" w:rsidP="007515F4">
      <w:pPr>
        <w:pStyle w:val="Heading1"/>
        <w:rPr>
          <w:b/>
          <w:bCs/>
          <w:lang w:val="en-US"/>
        </w:rPr>
      </w:pPr>
      <w:bookmarkStart w:id="0" w:name="_Toc55580731"/>
      <w:r w:rsidRPr="007226D7">
        <w:rPr>
          <w:b/>
          <w:bCs/>
          <w:lang w:val="en-US"/>
        </w:rPr>
        <w:lastRenderedPageBreak/>
        <w:t>References</w:t>
      </w:r>
      <w:bookmarkEnd w:id="0"/>
    </w:p>
    <w:p w14:paraId="0DBC0F94" w14:textId="77777777" w:rsidR="003D6045" w:rsidRPr="007226D7" w:rsidRDefault="003D6045" w:rsidP="00D5580D">
      <w:pPr>
        <w:spacing w:line="480" w:lineRule="auto"/>
        <w:rPr>
          <w:sz w:val="21"/>
          <w:szCs w:val="21"/>
          <w:lang w:val="en-US"/>
        </w:rPr>
      </w:pPr>
    </w:p>
    <w:p w14:paraId="02AE58BE" w14:textId="77777777" w:rsidR="00666532" w:rsidRPr="00666532" w:rsidRDefault="003D6045" w:rsidP="00666532">
      <w:pPr>
        <w:widowControl w:val="0"/>
        <w:autoSpaceDE w:val="0"/>
        <w:autoSpaceDN w:val="0"/>
        <w:adjustRightInd w:val="0"/>
        <w:ind w:left="640" w:hanging="640"/>
        <w:rPr>
          <w:rFonts w:cs="Calibri"/>
          <w:noProof/>
          <w:sz w:val="20"/>
        </w:rPr>
      </w:pPr>
      <w:r w:rsidRPr="007226D7">
        <w:rPr>
          <w:sz w:val="21"/>
          <w:szCs w:val="21"/>
          <w:lang w:val="en-US"/>
        </w:rPr>
        <w:fldChar w:fldCharType="begin" w:fldLock="1"/>
      </w:r>
      <w:r w:rsidRPr="007226D7">
        <w:rPr>
          <w:sz w:val="21"/>
          <w:szCs w:val="21"/>
          <w:lang w:val="en-US"/>
        </w:rPr>
        <w:instrText xml:space="preserve">ADDIN Mendeley Bibliography CSL_BIBLIOGRAPHY </w:instrText>
      </w:r>
      <w:r w:rsidRPr="007226D7">
        <w:rPr>
          <w:sz w:val="21"/>
          <w:szCs w:val="21"/>
          <w:lang w:val="en-US"/>
        </w:rPr>
        <w:fldChar w:fldCharType="separate"/>
      </w:r>
      <w:r w:rsidR="00666532" w:rsidRPr="00666532">
        <w:rPr>
          <w:rFonts w:cs="Calibri"/>
          <w:noProof/>
          <w:sz w:val="20"/>
          <w:lang w:val="en-US"/>
        </w:rPr>
        <w:t xml:space="preserve">1. </w:t>
      </w:r>
      <w:r w:rsidR="00666532" w:rsidRPr="00666532">
        <w:rPr>
          <w:rFonts w:cs="Calibri"/>
          <w:noProof/>
          <w:sz w:val="20"/>
          <w:lang w:val="en-US"/>
        </w:rPr>
        <w:tab/>
        <w:t xml:space="preserve">Rakowski F, Karbowski J. Optimal synaptic signaling connectome for locomotory behavior in </w:t>
      </w:r>
      <w:r w:rsidR="00666532" w:rsidRPr="00666532">
        <w:rPr>
          <w:rFonts w:cs="Calibri"/>
          <w:i/>
          <w:iCs/>
          <w:noProof/>
          <w:sz w:val="20"/>
          <w:lang w:val="en-US"/>
        </w:rPr>
        <w:t>Caenorhabditis elegans</w:t>
      </w:r>
      <w:r w:rsidR="00666532" w:rsidRPr="00666532">
        <w:rPr>
          <w:rFonts w:cs="Calibri"/>
          <w:noProof/>
          <w:sz w:val="20"/>
          <w:lang w:val="en-US"/>
        </w:rPr>
        <w:t>: Design minimizing energy cost. PLOS Comput Biol. 2017;13: e1005834. doi:doi.org/10.1371/journal.pcbi.1005834</w:t>
      </w:r>
    </w:p>
    <w:p w14:paraId="758F186F" w14:textId="77777777" w:rsidR="003D6045" w:rsidRPr="002C382E" w:rsidRDefault="003D6045" w:rsidP="00666532">
      <w:pPr>
        <w:widowControl w:val="0"/>
        <w:autoSpaceDE w:val="0"/>
        <w:autoSpaceDN w:val="0"/>
        <w:adjustRightInd w:val="0"/>
        <w:ind w:left="640" w:hanging="640"/>
        <w:rPr>
          <w:lang w:val="en-US"/>
        </w:rPr>
      </w:pPr>
      <w:r w:rsidRPr="007226D7">
        <w:rPr>
          <w:sz w:val="21"/>
          <w:szCs w:val="21"/>
          <w:lang w:val="en-US"/>
        </w:rPr>
        <w:fldChar w:fldCharType="end"/>
      </w:r>
    </w:p>
    <w:sectPr w:rsidR="003D6045" w:rsidRPr="002C382E" w:rsidSect="00633B45">
      <w:footerReference w:type="even" r:id="rId8"/>
      <w:footerReference w:type="default" r:id="rId9"/>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1A4B6D" w14:textId="77777777" w:rsidR="00962949" w:rsidRDefault="00962949" w:rsidP="00877C63">
      <w:r>
        <w:separator/>
      </w:r>
    </w:p>
  </w:endnote>
  <w:endnote w:type="continuationSeparator" w:id="0">
    <w:p w14:paraId="0E6B2ABF" w14:textId="77777777" w:rsidR="00962949" w:rsidRDefault="00962949" w:rsidP="00877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20D67F" w14:textId="77777777" w:rsidR="00087244" w:rsidRDefault="00087244" w:rsidP="008100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62D17650" w14:textId="77777777" w:rsidR="00087244" w:rsidRDefault="000872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1EBEF4" w14:textId="77777777" w:rsidR="00087244" w:rsidRDefault="00087244" w:rsidP="008100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p w14:paraId="72907ABE" w14:textId="77777777" w:rsidR="00087244" w:rsidRDefault="000872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809A17" w14:textId="77777777" w:rsidR="00962949" w:rsidRDefault="00962949" w:rsidP="00877C63">
      <w:r>
        <w:separator/>
      </w:r>
    </w:p>
  </w:footnote>
  <w:footnote w:type="continuationSeparator" w:id="0">
    <w:p w14:paraId="24E4F904" w14:textId="77777777" w:rsidR="00962949" w:rsidRDefault="00962949" w:rsidP="00877C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1573C0"/>
    <w:multiLevelType w:val="hybridMultilevel"/>
    <w:tmpl w:val="A44A164C"/>
    <w:lvl w:ilvl="0" w:tplc="DF6E24C2">
      <w:numFmt w:val="bullet"/>
      <w:lvlText w:val="-"/>
      <w:lvlJc w:val="left"/>
      <w:pPr>
        <w:ind w:left="720" w:hanging="360"/>
      </w:pPr>
      <w:rPr>
        <w:rFonts w:ascii="Calibri Light" w:eastAsia="Times New Roman" w:hAnsi="Calibri Light" w:hint="default"/>
      </w:rPr>
    </w:lvl>
    <w:lvl w:ilvl="1" w:tplc="040E0003" w:tentative="1">
      <w:start w:val="1"/>
      <w:numFmt w:val="bullet"/>
      <w:lvlText w:val="o"/>
      <w:lvlJc w:val="left"/>
      <w:pPr>
        <w:ind w:left="1440" w:hanging="360"/>
      </w:pPr>
      <w:rPr>
        <w:rFonts w:ascii="Courier New" w:hAnsi="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FE7"/>
    <w:rsid w:val="00002480"/>
    <w:rsid w:val="00004AE9"/>
    <w:rsid w:val="00015E76"/>
    <w:rsid w:val="000243A4"/>
    <w:rsid w:val="00024596"/>
    <w:rsid w:val="0003156E"/>
    <w:rsid w:val="000326F8"/>
    <w:rsid w:val="00034B74"/>
    <w:rsid w:val="00036F41"/>
    <w:rsid w:val="000448E3"/>
    <w:rsid w:val="000455AD"/>
    <w:rsid w:val="000644F5"/>
    <w:rsid w:val="000705EF"/>
    <w:rsid w:val="000718C8"/>
    <w:rsid w:val="00072E5F"/>
    <w:rsid w:val="000856AB"/>
    <w:rsid w:val="00087108"/>
    <w:rsid w:val="00087244"/>
    <w:rsid w:val="0009263C"/>
    <w:rsid w:val="00093B90"/>
    <w:rsid w:val="00093BB0"/>
    <w:rsid w:val="00093C90"/>
    <w:rsid w:val="000A76DA"/>
    <w:rsid w:val="000B029F"/>
    <w:rsid w:val="000B0F9E"/>
    <w:rsid w:val="000B2373"/>
    <w:rsid w:val="000C061D"/>
    <w:rsid w:val="000C678A"/>
    <w:rsid w:val="000C7553"/>
    <w:rsid w:val="000D5335"/>
    <w:rsid w:val="000D5C65"/>
    <w:rsid w:val="000F4D9C"/>
    <w:rsid w:val="001019C3"/>
    <w:rsid w:val="00105009"/>
    <w:rsid w:val="001060B9"/>
    <w:rsid w:val="0010722A"/>
    <w:rsid w:val="00110ED7"/>
    <w:rsid w:val="00113090"/>
    <w:rsid w:val="00115614"/>
    <w:rsid w:val="001177B6"/>
    <w:rsid w:val="001246D3"/>
    <w:rsid w:val="00131341"/>
    <w:rsid w:val="001470DB"/>
    <w:rsid w:val="0015398B"/>
    <w:rsid w:val="00162676"/>
    <w:rsid w:val="00162EAB"/>
    <w:rsid w:val="00171316"/>
    <w:rsid w:val="00181F1C"/>
    <w:rsid w:val="0019343D"/>
    <w:rsid w:val="001B72D3"/>
    <w:rsid w:val="001C50B2"/>
    <w:rsid w:val="001D0C8C"/>
    <w:rsid w:val="001D17F9"/>
    <w:rsid w:val="001D348D"/>
    <w:rsid w:val="001D4FEB"/>
    <w:rsid w:val="001D5324"/>
    <w:rsid w:val="001E0394"/>
    <w:rsid w:val="001E06DA"/>
    <w:rsid w:val="001E7B09"/>
    <w:rsid w:val="001F0E5E"/>
    <w:rsid w:val="001F38F7"/>
    <w:rsid w:val="002207C2"/>
    <w:rsid w:val="00220C61"/>
    <w:rsid w:val="00227C45"/>
    <w:rsid w:val="0024106F"/>
    <w:rsid w:val="00256D75"/>
    <w:rsid w:val="00262A02"/>
    <w:rsid w:val="00270866"/>
    <w:rsid w:val="00276BBB"/>
    <w:rsid w:val="00280823"/>
    <w:rsid w:val="002848CE"/>
    <w:rsid w:val="0028545E"/>
    <w:rsid w:val="00287B61"/>
    <w:rsid w:val="00287CD0"/>
    <w:rsid w:val="0029228E"/>
    <w:rsid w:val="00295079"/>
    <w:rsid w:val="002B3D00"/>
    <w:rsid w:val="002B5F59"/>
    <w:rsid w:val="002B676A"/>
    <w:rsid w:val="002C0EF8"/>
    <w:rsid w:val="002C382E"/>
    <w:rsid w:val="002C4542"/>
    <w:rsid w:val="002C6F92"/>
    <w:rsid w:val="002E3781"/>
    <w:rsid w:val="002E3975"/>
    <w:rsid w:val="002E6CBD"/>
    <w:rsid w:val="00301B7E"/>
    <w:rsid w:val="00305F37"/>
    <w:rsid w:val="0031394B"/>
    <w:rsid w:val="00316257"/>
    <w:rsid w:val="0032177F"/>
    <w:rsid w:val="00336700"/>
    <w:rsid w:val="00343D1F"/>
    <w:rsid w:val="00352236"/>
    <w:rsid w:val="00354E50"/>
    <w:rsid w:val="00361931"/>
    <w:rsid w:val="003626A6"/>
    <w:rsid w:val="0036532B"/>
    <w:rsid w:val="0036754F"/>
    <w:rsid w:val="00381877"/>
    <w:rsid w:val="00392E1E"/>
    <w:rsid w:val="003A4EDD"/>
    <w:rsid w:val="003C2E22"/>
    <w:rsid w:val="003D45DA"/>
    <w:rsid w:val="003D6045"/>
    <w:rsid w:val="003D7CCD"/>
    <w:rsid w:val="003E1543"/>
    <w:rsid w:val="003E26D2"/>
    <w:rsid w:val="003E4D25"/>
    <w:rsid w:val="003E7F87"/>
    <w:rsid w:val="003F1BD1"/>
    <w:rsid w:val="004049FD"/>
    <w:rsid w:val="00410F1F"/>
    <w:rsid w:val="004301B3"/>
    <w:rsid w:val="00442340"/>
    <w:rsid w:val="00444356"/>
    <w:rsid w:val="004511F3"/>
    <w:rsid w:val="00463913"/>
    <w:rsid w:val="00463E2B"/>
    <w:rsid w:val="00465C74"/>
    <w:rsid w:val="00466EAE"/>
    <w:rsid w:val="0046705B"/>
    <w:rsid w:val="00475CA0"/>
    <w:rsid w:val="004774D8"/>
    <w:rsid w:val="004848C5"/>
    <w:rsid w:val="00485823"/>
    <w:rsid w:val="00485B04"/>
    <w:rsid w:val="004A7ADA"/>
    <w:rsid w:val="004B193F"/>
    <w:rsid w:val="004C279E"/>
    <w:rsid w:val="004C405B"/>
    <w:rsid w:val="004E0E19"/>
    <w:rsid w:val="004E3BD9"/>
    <w:rsid w:val="004F6242"/>
    <w:rsid w:val="00500FF3"/>
    <w:rsid w:val="00501F6F"/>
    <w:rsid w:val="00545714"/>
    <w:rsid w:val="00546639"/>
    <w:rsid w:val="00552CAF"/>
    <w:rsid w:val="00555806"/>
    <w:rsid w:val="00555D45"/>
    <w:rsid w:val="005560E1"/>
    <w:rsid w:val="00573F0D"/>
    <w:rsid w:val="00577773"/>
    <w:rsid w:val="0058492C"/>
    <w:rsid w:val="00595B3E"/>
    <w:rsid w:val="00597E26"/>
    <w:rsid w:val="005A1451"/>
    <w:rsid w:val="005A5F06"/>
    <w:rsid w:val="005A6F0E"/>
    <w:rsid w:val="005C0456"/>
    <w:rsid w:val="005C0A06"/>
    <w:rsid w:val="005C2E7A"/>
    <w:rsid w:val="005E0259"/>
    <w:rsid w:val="005F4B07"/>
    <w:rsid w:val="005F5316"/>
    <w:rsid w:val="00601CB9"/>
    <w:rsid w:val="0060703F"/>
    <w:rsid w:val="00613199"/>
    <w:rsid w:val="006205D1"/>
    <w:rsid w:val="006240ED"/>
    <w:rsid w:val="006265ED"/>
    <w:rsid w:val="006306F1"/>
    <w:rsid w:val="006308DB"/>
    <w:rsid w:val="00631F95"/>
    <w:rsid w:val="00633B45"/>
    <w:rsid w:val="00662DB1"/>
    <w:rsid w:val="00666532"/>
    <w:rsid w:val="00670B04"/>
    <w:rsid w:val="0067145D"/>
    <w:rsid w:val="00672DDB"/>
    <w:rsid w:val="00673B65"/>
    <w:rsid w:val="00674670"/>
    <w:rsid w:val="00674D37"/>
    <w:rsid w:val="006852F6"/>
    <w:rsid w:val="006862A4"/>
    <w:rsid w:val="00690761"/>
    <w:rsid w:val="00695965"/>
    <w:rsid w:val="00696274"/>
    <w:rsid w:val="006A1561"/>
    <w:rsid w:val="006A2F86"/>
    <w:rsid w:val="006B61D3"/>
    <w:rsid w:val="006C0358"/>
    <w:rsid w:val="006C4C97"/>
    <w:rsid w:val="006D0E64"/>
    <w:rsid w:val="006D41E8"/>
    <w:rsid w:val="006D7C34"/>
    <w:rsid w:val="00705B5C"/>
    <w:rsid w:val="0071249E"/>
    <w:rsid w:val="007226D7"/>
    <w:rsid w:val="007256F4"/>
    <w:rsid w:val="00725E41"/>
    <w:rsid w:val="00727553"/>
    <w:rsid w:val="00727AD9"/>
    <w:rsid w:val="007500F6"/>
    <w:rsid w:val="007515F4"/>
    <w:rsid w:val="007573E4"/>
    <w:rsid w:val="00761E31"/>
    <w:rsid w:val="00770AF7"/>
    <w:rsid w:val="007928B3"/>
    <w:rsid w:val="00797025"/>
    <w:rsid w:val="007A22C4"/>
    <w:rsid w:val="007B0B30"/>
    <w:rsid w:val="007B315C"/>
    <w:rsid w:val="007B5828"/>
    <w:rsid w:val="007B678F"/>
    <w:rsid w:val="007C1F9E"/>
    <w:rsid w:val="007C33D2"/>
    <w:rsid w:val="007C6132"/>
    <w:rsid w:val="007C7363"/>
    <w:rsid w:val="007C786B"/>
    <w:rsid w:val="007D0AB5"/>
    <w:rsid w:val="007D5177"/>
    <w:rsid w:val="007D7CD1"/>
    <w:rsid w:val="007E13AD"/>
    <w:rsid w:val="007E1B73"/>
    <w:rsid w:val="007E3624"/>
    <w:rsid w:val="007E419D"/>
    <w:rsid w:val="007E6344"/>
    <w:rsid w:val="007F05DA"/>
    <w:rsid w:val="0080018C"/>
    <w:rsid w:val="00806C3B"/>
    <w:rsid w:val="008079F8"/>
    <w:rsid w:val="0081004C"/>
    <w:rsid w:val="00811DAC"/>
    <w:rsid w:val="00820BDC"/>
    <w:rsid w:val="00821759"/>
    <w:rsid w:val="00825C60"/>
    <w:rsid w:val="0082734F"/>
    <w:rsid w:val="008300CF"/>
    <w:rsid w:val="008302F7"/>
    <w:rsid w:val="008310CB"/>
    <w:rsid w:val="008550B7"/>
    <w:rsid w:val="008643C3"/>
    <w:rsid w:val="008651DD"/>
    <w:rsid w:val="00872924"/>
    <w:rsid w:val="00874654"/>
    <w:rsid w:val="00877C63"/>
    <w:rsid w:val="008819E2"/>
    <w:rsid w:val="00886AF4"/>
    <w:rsid w:val="0089031F"/>
    <w:rsid w:val="008945B7"/>
    <w:rsid w:val="00894FC4"/>
    <w:rsid w:val="008A1497"/>
    <w:rsid w:val="008A6395"/>
    <w:rsid w:val="008B4535"/>
    <w:rsid w:val="008B5A14"/>
    <w:rsid w:val="008C3B74"/>
    <w:rsid w:val="008C4896"/>
    <w:rsid w:val="008C5174"/>
    <w:rsid w:val="008C7004"/>
    <w:rsid w:val="008D0A96"/>
    <w:rsid w:val="008D258A"/>
    <w:rsid w:val="008E2548"/>
    <w:rsid w:val="008E5F26"/>
    <w:rsid w:val="00901AD8"/>
    <w:rsid w:val="00902ACD"/>
    <w:rsid w:val="009120AF"/>
    <w:rsid w:val="0091387F"/>
    <w:rsid w:val="009175D9"/>
    <w:rsid w:val="00927E90"/>
    <w:rsid w:val="00940B5D"/>
    <w:rsid w:val="0094147D"/>
    <w:rsid w:val="00942235"/>
    <w:rsid w:val="009437AA"/>
    <w:rsid w:val="0094549A"/>
    <w:rsid w:val="009465C3"/>
    <w:rsid w:val="00952791"/>
    <w:rsid w:val="00961C90"/>
    <w:rsid w:val="00962949"/>
    <w:rsid w:val="00962C16"/>
    <w:rsid w:val="009631F1"/>
    <w:rsid w:val="00965CA2"/>
    <w:rsid w:val="00967101"/>
    <w:rsid w:val="0097016B"/>
    <w:rsid w:val="00971122"/>
    <w:rsid w:val="009754FF"/>
    <w:rsid w:val="00976CA6"/>
    <w:rsid w:val="00981E5C"/>
    <w:rsid w:val="009848B6"/>
    <w:rsid w:val="009860D1"/>
    <w:rsid w:val="009939C1"/>
    <w:rsid w:val="009C1732"/>
    <w:rsid w:val="009C4ED3"/>
    <w:rsid w:val="009C675B"/>
    <w:rsid w:val="009D09A9"/>
    <w:rsid w:val="009D37E5"/>
    <w:rsid w:val="009D3D43"/>
    <w:rsid w:val="009D79B0"/>
    <w:rsid w:val="009E5FE5"/>
    <w:rsid w:val="009F75C5"/>
    <w:rsid w:val="009F7929"/>
    <w:rsid w:val="00A042A2"/>
    <w:rsid w:val="00A06C0F"/>
    <w:rsid w:val="00A06C23"/>
    <w:rsid w:val="00A120EE"/>
    <w:rsid w:val="00A13D71"/>
    <w:rsid w:val="00A1594E"/>
    <w:rsid w:val="00A33F50"/>
    <w:rsid w:val="00A34503"/>
    <w:rsid w:val="00A40D5C"/>
    <w:rsid w:val="00A40EC2"/>
    <w:rsid w:val="00A41CD2"/>
    <w:rsid w:val="00A57796"/>
    <w:rsid w:val="00A579FA"/>
    <w:rsid w:val="00A62EBF"/>
    <w:rsid w:val="00A66B20"/>
    <w:rsid w:val="00A77643"/>
    <w:rsid w:val="00A83502"/>
    <w:rsid w:val="00A9137B"/>
    <w:rsid w:val="00AA343E"/>
    <w:rsid w:val="00AC7830"/>
    <w:rsid w:val="00AC7A8A"/>
    <w:rsid w:val="00AD44CE"/>
    <w:rsid w:val="00AE5358"/>
    <w:rsid w:val="00AF4AE9"/>
    <w:rsid w:val="00B068FE"/>
    <w:rsid w:val="00B26833"/>
    <w:rsid w:val="00B2788C"/>
    <w:rsid w:val="00B36122"/>
    <w:rsid w:val="00B43705"/>
    <w:rsid w:val="00B43965"/>
    <w:rsid w:val="00B55FD4"/>
    <w:rsid w:val="00B57935"/>
    <w:rsid w:val="00B613AD"/>
    <w:rsid w:val="00B61C10"/>
    <w:rsid w:val="00B8450E"/>
    <w:rsid w:val="00B90A11"/>
    <w:rsid w:val="00B93A03"/>
    <w:rsid w:val="00B944F5"/>
    <w:rsid w:val="00B95200"/>
    <w:rsid w:val="00BB1B29"/>
    <w:rsid w:val="00BB27F7"/>
    <w:rsid w:val="00BB5A4D"/>
    <w:rsid w:val="00BB778F"/>
    <w:rsid w:val="00BC03BA"/>
    <w:rsid w:val="00BC5A37"/>
    <w:rsid w:val="00BE2C33"/>
    <w:rsid w:val="00BE3295"/>
    <w:rsid w:val="00BE58EA"/>
    <w:rsid w:val="00C029B4"/>
    <w:rsid w:val="00C05311"/>
    <w:rsid w:val="00C05FD9"/>
    <w:rsid w:val="00C16F59"/>
    <w:rsid w:val="00C361EF"/>
    <w:rsid w:val="00C41924"/>
    <w:rsid w:val="00C46D79"/>
    <w:rsid w:val="00C46D7E"/>
    <w:rsid w:val="00C52A30"/>
    <w:rsid w:val="00C53F41"/>
    <w:rsid w:val="00C627A6"/>
    <w:rsid w:val="00C64EF8"/>
    <w:rsid w:val="00C66F92"/>
    <w:rsid w:val="00C672E3"/>
    <w:rsid w:val="00C818E4"/>
    <w:rsid w:val="00C834A7"/>
    <w:rsid w:val="00C87B7A"/>
    <w:rsid w:val="00C95D3A"/>
    <w:rsid w:val="00C96DE1"/>
    <w:rsid w:val="00CA182B"/>
    <w:rsid w:val="00CB4B6D"/>
    <w:rsid w:val="00CD330F"/>
    <w:rsid w:val="00CD502A"/>
    <w:rsid w:val="00CD5EDA"/>
    <w:rsid w:val="00CE53D1"/>
    <w:rsid w:val="00CE7A53"/>
    <w:rsid w:val="00D04B07"/>
    <w:rsid w:val="00D12B3E"/>
    <w:rsid w:val="00D163BF"/>
    <w:rsid w:val="00D22131"/>
    <w:rsid w:val="00D22B59"/>
    <w:rsid w:val="00D26956"/>
    <w:rsid w:val="00D27646"/>
    <w:rsid w:val="00D31BCF"/>
    <w:rsid w:val="00D32DA8"/>
    <w:rsid w:val="00D34DD6"/>
    <w:rsid w:val="00D371D2"/>
    <w:rsid w:val="00D43D58"/>
    <w:rsid w:val="00D535E8"/>
    <w:rsid w:val="00D5580D"/>
    <w:rsid w:val="00D576D3"/>
    <w:rsid w:val="00D80436"/>
    <w:rsid w:val="00D8251A"/>
    <w:rsid w:val="00D834B9"/>
    <w:rsid w:val="00D87A81"/>
    <w:rsid w:val="00DA2850"/>
    <w:rsid w:val="00DA6E1E"/>
    <w:rsid w:val="00DB241D"/>
    <w:rsid w:val="00DB2EC5"/>
    <w:rsid w:val="00DB31C1"/>
    <w:rsid w:val="00DB463B"/>
    <w:rsid w:val="00DB72AF"/>
    <w:rsid w:val="00DC32C5"/>
    <w:rsid w:val="00DC7E9B"/>
    <w:rsid w:val="00DD5207"/>
    <w:rsid w:val="00DE4C0B"/>
    <w:rsid w:val="00DE6DE0"/>
    <w:rsid w:val="00DF42FC"/>
    <w:rsid w:val="00DF71ED"/>
    <w:rsid w:val="00E10DC0"/>
    <w:rsid w:val="00E164E6"/>
    <w:rsid w:val="00E21174"/>
    <w:rsid w:val="00E256A8"/>
    <w:rsid w:val="00E3537A"/>
    <w:rsid w:val="00E376A2"/>
    <w:rsid w:val="00E40401"/>
    <w:rsid w:val="00E4600C"/>
    <w:rsid w:val="00E52FE7"/>
    <w:rsid w:val="00E60129"/>
    <w:rsid w:val="00E67D1B"/>
    <w:rsid w:val="00E73B52"/>
    <w:rsid w:val="00E934E0"/>
    <w:rsid w:val="00EA00F7"/>
    <w:rsid w:val="00EA0377"/>
    <w:rsid w:val="00EA063B"/>
    <w:rsid w:val="00EA09CE"/>
    <w:rsid w:val="00EA5DFE"/>
    <w:rsid w:val="00EB72BF"/>
    <w:rsid w:val="00EC0D18"/>
    <w:rsid w:val="00EC1CA4"/>
    <w:rsid w:val="00EC7603"/>
    <w:rsid w:val="00ED15C9"/>
    <w:rsid w:val="00ED4DBB"/>
    <w:rsid w:val="00EF3A25"/>
    <w:rsid w:val="00F01D6F"/>
    <w:rsid w:val="00F05914"/>
    <w:rsid w:val="00F07CCF"/>
    <w:rsid w:val="00F10D5D"/>
    <w:rsid w:val="00F14A4C"/>
    <w:rsid w:val="00F17B88"/>
    <w:rsid w:val="00F210A8"/>
    <w:rsid w:val="00F26549"/>
    <w:rsid w:val="00F26DE0"/>
    <w:rsid w:val="00F279A6"/>
    <w:rsid w:val="00F342BD"/>
    <w:rsid w:val="00F41672"/>
    <w:rsid w:val="00F508DE"/>
    <w:rsid w:val="00F64DFC"/>
    <w:rsid w:val="00F66DF4"/>
    <w:rsid w:val="00F714B7"/>
    <w:rsid w:val="00F7332F"/>
    <w:rsid w:val="00F77F4C"/>
    <w:rsid w:val="00F816A0"/>
    <w:rsid w:val="00F84140"/>
    <w:rsid w:val="00F87AA7"/>
    <w:rsid w:val="00F90EB7"/>
    <w:rsid w:val="00F9327A"/>
    <w:rsid w:val="00F96EB9"/>
    <w:rsid w:val="00FA3DFD"/>
    <w:rsid w:val="00FB0073"/>
    <w:rsid w:val="00FB1DC3"/>
    <w:rsid w:val="00FB29AB"/>
    <w:rsid w:val="00FC69DD"/>
    <w:rsid w:val="00FD25BE"/>
    <w:rsid w:val="00FD4EBF"/>
    <w:rsid w:val="00FE0306"/>
    <w:rsid w:val="00FE155E"/>
    <w:rsid w:val="00FE251D"/>
    <w:rsid w:val="00FE3385"/>
    <w:rsid w:val="00FE3546"/>
    <w:rsid w:val="00FE7F0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4BB4B90"/>
  <w15:docId w15:val="{D7E97B9F-1EEA-6A4D-BA28-9BBC7FFFA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hu-HU" w:eastAsia="hu-HU"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semiHidden="1" w:uiPriority="0" w:unhideWhenUsed="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A11"/>
    <w:rPr>
      <w:sz w:val="24"/>
      <w:szCs w:val="24"/>
      <w:lang w:eastAsia="en-US"/>
    </w:rPr>
  </w:style>
  <w:style w:type="paragraph" w:styleId="Heading1">
    <w:name w:val="heading 1"/>
    <w:basedOn w:val="Normal"/>
    <w:next w:val="Normal"/>
    <w:link w:val="Heading1Char"/>
    <w:uiPriority w:val="99"/>
    <w:qFormat/>
    <w:rsid w:val="00B26833"/>
    <w:pPr>
      <w:keepNext/>
      <w:keepLines/>
      <w:spacing w:before="240"/>
      <w:outlineLvl w:val="0"/>
    </w:pPr>
    <w:rPr>
      <w:rFonts w:ascii="Calibri Light" w:hAnsi="Calibri Light"/>
      <w:color w:val="2F5496"/>
      <w:sz w:val="32"/>
      <w:szCs w:val="32"/>
      <w:lang w:eastAsia="hu-HU"/>
    </w:rPr>
  </w:style>
  <w:style w:type="paragraph" w:styleId="Heading2">
    <w:name w:val="heading 2"/>
    <w:basedOn w:val="Normal"/>
    <w:next w:val="Normal"/>
    <w:link w:val="Heading2Char"/>
    <w:uiPriority w:val="99"/>
    <w:qFormat/>
    <w:rsid w:val="00CE7A53"/>
    <w:pPr>
      <w:keepNext/>
      <w:keepLines/>
      <w:spacing w:before="40" w:line="480" w:lineRule="auto"/>
      <w:outlineLvl w:val="1"/>
    </w:pPr>
    <w:rPr>
      <w:rFonts w:ascii="Calibri Light" w:hAnsi="Calibri Light"/>
      <w:color w:val="2F5496"/>
      <w:sz w:val="26"/>
      <w:szCs w:val="26"/>
      <w:lang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B26833"/>
    <w:rPr>
      <w:rFonts w:ascii="Calibri Light" w:hAnsi="Calibri Light"/>
      <w:color w:val="2F5496"/>
      <w:sz w:val="32"/>
    </w:rPr>
  </w:style>
  <w:style w:type="character" w:customStyle="1" w:styleId="Heading2Char">
    <w:name w:val="Heading 2 Char"/>
    <w:link w:val="Heading2"/>
    <w:uiPriority w:val="99"/>
    <w:locked/>
    <w:rsid w:val="00CE7A53"/>
    <w:rPr>
      <w:rFonts w:ascii="Calibri Light" w:hAnsi="Calibri Light"/>
      <w:color w:val="2F5496"/>
      <w:sz w:val="26"/>
      <w:szCs w:val="26"/>
    </w:rPr>
  </w:style>
  <w:style w:type="character" w:customStyle="1" w:styleId="InternetLink">
    <w:name w:val="Internet Link"/>
    <w:uiPriority w:val="99"/>
    <w:rsid w:val="00E52FE7"/>
    <w:rPr>
      <w:color w:val="0000FF"/>
      <w:u w:val="single"/>
    </w:rPr>
  </w:style>
  <w:style w:type="table" w:styleId="TableGrid">
    <w:name w:val="Table Grid"/>
    <w:basedOn w:val="TableNormal"/>
    <w:uiPriority w:val="39"/>
    <w:rsid w:val="00354E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171316"/>
    <w:rPr>
      <w:rFonts w:ascii="Times New Roman" w:hAnsi="Times New Roman"/>
      <w:sz w:val="18"/>
      <w:szCs w:val="18"/>
      <w:lang w:eastAsia="hu-HU"/>
    </w:rPr>
  </w:style>
  <w:style w:type="character" w:customStyle="1" w:styleId="BalloonTextChar">
    <w:name w:val="Balloon Text Char"/>
    <w:link w:val="BalloonText"/>
    <w:uiPriority w:val="99"/>
    <w:semiHidden/>
    <w:locked/>
    <w:rsid w:val="00171316"/>
    <w:rPr>
      <w:rFonts w:ascii="Times New Roman" w:hAnsi="Times New Roman"/>
      <w:sz w:val="18"/>
    </w:rPr>
  </w:style>
  <w:style w:type="paragraph" w:styleId="TOC1">
    <w:name w:val="toc 1"/>
    <w:basedOn w:val="Normal"/>
    <w:next w:val="Normal"/>
    <w:autoRedefine/>
    <w:uiPriority w:val="39"/>
    <w:rsid w:val="007D7CD1"/>
    <w:pPr>
      <w:tabs>
        <w:tab w:val="right" w:leader="dot" w:pos="9056"/>
      </w:tabs>
      <w:spacing w:after="100"/>
    </w:pPr>
    <w:rPr>
      <w:noProof/>
      <w:lang w:val="en-GB"/>
    </w:rPr>
  </w:style>
  <w:style w:type="character" w:styleId="Hyperlink">
    <w:name w:val="Hyperlink"/>
    <w:uiPriority w:val="99"/>
    <w:rsid w:val="00877C63"/>
    <w:rPr>
      <w:rFonts w:cs="Times New Roman"/>
      <w:color w:val="0563C1"/>
      <w:u w:val="single"/>
    </w:rPr>
  </w:style>
  <w:style w:type="paragraph" w:styleId="Header">
    <w:name w:val="header"/>
    <w:basedOn w:val="Normal"/>
    <w:link w:val="HeaderChar"/>
    <w:uiPriority w:val="99"/>
    <w:rsid w:val="00877C63"/>
    <w:pPr>
      <w:tabs>
        <w:tab w:val="center" w:pos="4536"/>
        <w:tab w:val="right" w:pos="9072"/>
      </w:tabs>
    </w:pPr>
    <w:rPr>
      <w:sz w:val="20"/>
      <w:szCs w:val="20"/>
      <w:lang w:eastAsia="hu-HU"/>
    </w:rPr>
  </w:style>
  <w:style w:type="character" w:customStyle="1" w:styleId="HeaderChar">
    <w:name w:val="Header Char"/>
    <w:basedOn w:val="DefaultParagraphFont"/>
    <w:link w:val="Header"/>
    <w:uiPriority w:val="99"/>
    <w:locked/>
    <w:rsid w:val="00877C63"/>
  </w:style>
  <w:style w:type="paragraph" w:styleId="Footer">
    <w:name w:val="footer"/>
    <w:basedOn w:val="Normal"/>
    <w:link w:val="FooterChar"/>
    <w:uiPriority w:val="99"/>
    <w:rsid w:val="00877C63"/>
    <w:pPr>
      <w:tabs>
        <w:tab w:val="center" w:pos="4536"/>
        <w:tab w:val="right" w:pos="9072"/>
      </w:tabs>
    </w:pPr>
    <w:rPr>
      <w:sz w:val="20"/>
      <w:szCs w:val="20"/>
      <w:lang w:eastAsia="hu-HU"/>
    </w:rPr>
  </w:style>
  <w:style w:type="character" w:customStyle="1" w:styleId="FooterChar">
    <w:name w:val="Footer Char"/>
    <w:basedOn w:val="DefaultParagraphFont"/>
    <w:link w:val="Footer"/>
    <w:uiPriority w:val="99"/>
    <w:locked/>
    <w:rsid w:val="00877C63"/>
  </w:style>
  <w:style w:type="character" w:styleId="PageNumber">
    <w:name w:val="page number"/>
    <w:uiPriority w:val="99"/>
    <w:semiHidden/>
    <w:rsid w:val="00877C63"/>
    <w:rPr>
      <w:rFonts w:cs="Times New Roman"/>
    </w:rPr>
  </w:style>
  <w:style w:type="paragraph" w:styleId="TOC2">
    <w:name w:val="toc 2"/>
    <w:basedOn w:val="Normal"/>
    <w:next w:val="Normal"/>
    <w:autoRedefine/>
    <w:uiPriority w:val="39"/>
    <w:rsid w:val="00036F41"/>
    <w:pPr>
      <w:tabs>
        <w:tab w:val="right" w:leader="dot" w:pos="9056"/>
      </w:tabs>
      <w:spacing w:after="100"/>
      <w:ind w:left="708"/>
    </w:pPr>
    <w:rPr>
      <w:b/>
      <w:bCs/>
      <w:noProof/>
      <w:lang w:val="en-GB"/>
    </w:rPr>
  </w:style>
  <w:style w:type="character" w:customStyle="1" w:styleId="Feloldatlanmegemlts1">
    <w:name w:val="Feloldatlan megemlítés1"/>
    <w:uiPriority w:val="99"/>
    <w:semiHidden/>
    <w:rsid w:val="00902ACD"/>
    <w:rPr>
      <w:color w:val="605E5C"/>
      <w:shd w:val="clear" w:color="auto" w:fill="E1DFDD"/>
    </w:rPr>
  </w:style>
  <w:style w:type="paragraph" w:styleId="NoSpacing">
    <w:name w:val="No Spacing"/>
    <w:uiPriority w:val="99"/>
    <w:qFormat/>
    <w:rsid w:val="00545714"/>
    <w:rPr>
      <w:sz w:val="24"/>
      <w:szCs w:val="24"/>
      <w:lang w:eastAsia="en-US"/>
    </w:rPr>
  </w:style>
  <w:style w:type="character" w:styleId="CommentReference">
    <w:name w:val="annotation reference"/>
    <w:uiPriority w:val="99"/>
    <w:semiHidden/>
    <w:rsid w:val="0046705B"/>
    <w:rPr>
      <w:rFonts w:cs="Times New Roman"/>
      <w:sz w:val="16"/>
    </w:rPr>
  </w:style>
  <w:style w:type="paragraph" w:styleId="CommentText">
    <w:name w:val="annotation text"/>
    <w:basedOn w:val="Normal"/>
    <w:link w:val="CommentTextChar"/>
    <w:uiPriority w:val="99"/>
    <w:semiHidden/>
    <w:rsid w:val="0046705B"/>
    <w:rPr>
      <w:sz w:val="20"/>
      <w:szCs w:val="20"/>
      <w:lang w:eastAsia="hu-HU"/>
    </w:rPr>
  </w:style>
  <w:style w:type="character" w:customStyle="1" w:styleId="CommentTextChar">
    <w:name w:val="Comment Text Char"/>
    <w:link w:val="CommentText"/>
    <w:uiPriority w:val="99"/>
    <w:semiHidden/>
    <w:locked/>
    <w:rsid w:val="0046705B"/>
    <w:rPr>
      <w:sz w:val="20"/>
    </w:rPr>
  </w:style>
  <w:style w:type="paragraph" w:styleId="CommentSubject">
    <w:name w:val="annotation subject"/>
    <w:basedOn w:val="CommentText"/>
    <w:next w:val="CommentText"/>
    <w:link w:val="CommentSubjectChar"/>
    <w:uiPriority w:val="99"/>
    <w:semiHidden/>
    <w:rsid w:val="0046705B"/>
    <w:rPr>
      <w:b/>
      <w:bCs/>
    </w:rPr>
  </w:style>
  <w:style w:type="character" w:customStyle="1" w:styleId="CommentSubjectChar">
    <w:name w:val="Comment Subject Char"/>
    <w:link w:val="CommentSubject"/>
    <w:uiPriority w:val="99"/>
    <w:semiHidden/>
    <w:locked/>
    <w:rsid w:val="0046705B"/>
    <w:rPr>
      <w:b/>
      <w:sz w:val="20"/>
    </w:rPr>
  </w:style>
  <w:style w:type="character" w:styleId="LineNumber">
    <w:name w:val="line number"/>
    <w:basedOn w:val="DefaultParagraphFont"/>
    <w:uiPriority w:val="99"/>
    <w:semiHidden/>
    <w:unhideWhenUsed/>
    <w:rsid w:val="00633B45"/>
  </w:style>
  <w:style w:type="character" w:styleId="UnresolvedMention">
    <w:name w:val="Unresolved Mention"/>
    <w:basedOn w:val="DefaultParagraphFont"/>
    <w:uiPriority w:val="99"/>
    <w:semiHidden/>
    <w:unhideWhenUsed/>
    <w:rsid w:val="00EF3A25"/>
    <w:rPr>
      <w:color w:val="605E5C"/>
      <w:shd w:val="clear" w:color="auto" w:fill="E1DFDD"/>
    </w:rPr>
  </w:style>
  <w:style w:type="paragraph" w:styleId="Revision">
    <w:name w:val="Revision"/>
    <w:hidden/>
    <w:uiPriority w:val="99"/>
    <w:semiHidden/>
    <w:rsid w:val="000F4D9C"/>
    <w:rPr>
      <w:sz w:val="24"/>
      <w:szCs w:val="24"/>
      <w:lang w:eastAsia="en-US"/>
    </w:rPr>
  </w:style>
  <w:style w:type="character" w:styleId="FollowedHyperlink">
    <w:name w:val="FollowedHyperlink"/>
    <w:basedOn w:val="DefaultParagraphFont"/>
    <w:uiPriority w:val="99"/>
    <w:semiHidden/>
    <w:unhideWhenUsed/>
    <w:rsid w:val="001D0C8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83269">
      <w:bodyDiv w:val="1"/>
      <w:marLeft w:val="0"/>
      <w:marRight w:val="0"/>
      <w:marTop w:val="0"/>
      <w:marBottom w:val="0"/>
      <w:divBdr>
        <w:top w:val="none" w:sz="0" w:space="0" w:color="auto"/>
        <w:left w:val="none" w:sz="0" w:space="0" w:color="auto"/>
        <w:bottom w:val="none" w:sz="0" w:space="0" w:color="auto"/>
        <w:right w:val="none" w:sz="0" w:space="0" w:color="auto"/>
      </w:divBdr>
    </w:div>
    <w:div w:id="129248554">
      <w:marLeft w:val="0"/>
      <w:marRight w:val="0"/>
      <w:marTop w:val="0"/>
      <w:marBottom w:val="0"/>
      <w:divBdr>
        <w:top w:val="none" w:sz="0" w:space="0" w:color="auto"/>
        <w:left w:val="none" w:sz="0" w:space="0" w:color="auto"/>
        <w:bottom w:val="none" w:sz="0" w:space="0" w:color="auto"/>
        <w:right w:val="none" w:sz="0" w:space="0" w:color="auto"/>
      </w:divBdr>
    </w:div>
    <w:div w:id="129248555">
      <w:marLeft w:val="0"/>
      <w:marRight w:val="0"/>
      <w:marTop w:val="0"/>
      <w:marBottom w:val="0"/>
      <w:divBdr>
        <w:top w:val="none" w:sz="0" w:space="0" w:color="auto"/>
        <w:left w:val="none" w:sz="0" w:space="0" w:color="auto"/>
        <w:bottom w:val="none" w:sz="0" w:space="0" w:color="auto"/>
        <w:right w:val="none" w:sz="0" w:space="0" w:color="auto"/>
      </w:divBdr>
    </w:div>
    <w:div w:id="375543340">
      <w:bodyDiv w:val="1"/>
      <w:marLeft w:val="0"/>
      <w:marRight w:val="0"/>
      <w:marTop w:val="0"/>
      <w:marBottom w:val="0"/>
      <w:divBdr>
        <w:top w:val="none" w:sz="0" w:space="0" w:color="auto"/>
        <w:left w:val="none" w:sz="0" w:space="0" w:color="auto"/>
        <w:bottom w:val="none" w:sz="0" w:space="0" w:color="auto"/>
        <w:right w:val="none" w:sz="0" w:space="0" w:color="auto"/>
      </w:divBdr>
    </w:div>
    <w:div w:id="854728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09E992-D505-D048-B7F6-ACAC45600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66</Words>
  <Characters>2658</Characters>
  <Application>Microsoft Office Word</Application>
  <DocSecurity>0</DocSecurity>
  <Lines>22</Lines>
  <Paragraphs>6</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nk Fenyves</dc:creator>
  <cp:keywords/>
  <dc:description/>
  <cp:lastModifiedBy>Bánk Fenyves</cp:lastModifiedBy>
  <cp:revision>4</cp:revision>
  <cp:lastPrinted>2020-09-12T12:38:00Z</cp:lastPrinted>
  <dcterms:created xsi:type="dcterms:W3CDTF">2020-11-19T18:13:00Z</dcterms:created>
  <dcterms:modified xsi:type="dcterms:W3CDTF">2020-11-19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2ca2ecb-597c-3e51-af93-29c6a5123241</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s://csl.mendeley.com/styles/12025941/APA-7th-Fenyves</vt:lpwstr>
  </property>
  <property fmtid="{D5CDD505-2E9C-101B-9397-08002B2CF9AE}" pid="12" name="Mendeley Recent Style Name 3_1">
    <vt:lpwstr>American Psychological Association 7th edition - Bánk Fenyves, student</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computational-biology</vt:lpwstr>
  </property>
  <property fmtid="{D5CDD505-2E9C-101B-9397-08002B2CF9AE}" pid="16" name="Mendeley Recent Style Name 5_1">
    <vt:lpwstr>PLOS Computational Biology</vt:lpwstr>
  </property>
  <property fmtid="{D5CDD505-2E9C-101B-9397-08002B2CF9AE}" pid="17" name="Mendeley Recent Style Id 6_1">
    <vt:lpwstr>http://www.zotero.org/styles/plos</vt:lpwstr>
  </property>
  <property fmtid="{D5CDD505-2E9C-101B-9397-08002B2CF9AE}" pid="18" name="Mendeley Recent Style Name 6_1">
    <vt:lpwstr>Public Library of Scienc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12025941/vancouver-2-PLOS</vt:lpwstr>
  </property>
  <property fmtid="{D5CDD505-2E9C-101B-9397-08002B2CF9AE}" pid="22" name="Mendeley Recent Style Name 8_1">
    <vt:lpwstr>Vancouver - PLOS (Fenyves) - Bánk Fenyves, student</vt:lpwstr>
  </property>
  <property fmtid="{D5CDD505-2E9C-101B-9397-08002B2CF9AE}" pid="23" name="Mendeley Recent Style Id 9_1">
    <vt:lpwstr>https://csl.mendeley.com/styles/12025941/vancouver-2-PLOS</vt:lpwstr>
  </property>
  <property fmtid="{D5CDD505-2E9C-101B-9397-08002B2CF9AE}" pid="24" name="Mendeley Recent Style Name 9_1">
    <vt:lpwstr>Vancouver - PLOS (Fenyves) - Bánk Fenyves, student</vt:lpwstr>
  </property>
</Properties>
</file>